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11204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992"/>
        <w:gridCol w:w="1418"/>
        <w:gridCol w:w="1417"/>
        <w:gridCol w:w="1276"/>
        <w:gridCol w:w="1559"/>
        <w:gridCol w:w="1559"/>
        <w:gridCol w:w="426"/>
      </w:tblGrid>
      <w:tr w:rsidR="001551D3" w:rsidRPr="00604E5A" w14:paraId="4E333A6E" w14:textId="31994A58" w:rsidTr="00604E5A">
        <w:trPr>
          <w:trHeight w:val="1559"/>
        </w:trPr>
        <w:tc>
          <w:tcPr>
            <w:tcW w:w="2557" w:type="dxa"/>
          </w:tcPr>
          <w:p w14:paraId="586731FB" w14:textId="77777777" w:rsidR="001551D3" w:rsidRPr="00604E5A" w:rsidRDefault="001551D3" w:rsidP="00254830"/>
        </w:tc>
        <w:tc>
          <w:tcPr>
            <w:tcW w:w="992" w:type="dxa"/>
          </w:tcPr>
          <w:p w14:paraId="7AC9B5B3" w14:textId="6D0ED061" w:rsidR="00856DAB" w:rsidRPr="00604E5A" w:rsidRDefault="00856DAB" w:rsidP="00BB2668">
            <w:pPr>
              <w:spacing w:line="276" w:lineRule="auto"/>
              <w:jc w:val="center"/>
            </w:pPr>
            <w:proofErr w:type="spellStart"/>
            <w:r w:rsidRPr="00604E5A">
              <w:rPr>
                <w:rFonts w:cstheme="minorHAnsi"/>
              </w:rPr>
              <w:t>Cancer-related</w:t>
            </w:r>
            <w:proofErr w:type="spellEnd"/>
            <w:r w:rsidRPr="00604E5A">
              <w:rPr>
                <w:rFonts w:cstheme="minorHAnsi"/>
              </w:rPr>
              <w:t xml:space="preserve"> E</w:t>
            </w:r>
            <w:r w:rsidR="00C21A8C" w:rsidRPr="00604E5A">
              <w:rPr>
                <w:rFonts w:cstheme="minorHAnsi"/>
              </w:rPr>
              <w:t>D</w:t>
            </w:r>
            <w:r w:rsidRPr="00604E5A">
              <w:rPr>
                <w:rFonts w:cstheme="minorHAnsi"/>
              </w:rPr>
              <w:t xml:space="preserve"> </w:t>
            </w:r>
            <w:proofErr w:type="spellStart"/>
            <w:r w:rsidRPr="00604E5A">
              <w:rPr>
                <w:rFonts w:cstheme="minorHAnsi"/>
              </w:rPr>
              <w:t>visit</w:t>
            </w:r>
            <w:proofErr w:type="spellEnd"/>
          </w:p>
          <w:p w14:paraId="70118E55" w14:textId="3005DADB" w:rsidR="001551D3" w:rsidRPr="00604E5A" w:rsidRDefault="001551D3" w:rsidP="00BB2668">
            <w:pPr>
              <w:spacing w:line="276" w:lineRule="auto"/>
              <w:jc w:val="center"/>
            </w:pPr>
            <w:r w:rsidRPr="00604E5A">
              <w:t>n=552</w:t>
            </w:r>
          </w:p>
        </w:tc>
        <w:tc>
          <w:tcPr>
            <w:tcW w:w="1418" w:type="dxa"/>
          </w:tcPr>
          <w:p w14:paraId="1BDE317D" w14:textId="58F7A871" w:rsidR="00856DAB" w:rsidRPr="00604E5A" w:rsidRDefault="00856DAB" w:rsidP="00BB2668">
            <w:pPr>
              <w:spacing w:line="276" w:lineRule="auto"/>
              <w:jc w:val="center"/>
            </w:pPr>
            <w:proofErr w:type="spellStart"/>
            <w:r w:rsidRPr="00604E5A">
              <w:rPr>
                <w:rFonts w:cstheme="minorHAnsi"/>
              </w:rPr>
              <w:t>Oncological</w:t>
            </w:r>
            <w:proofErr w:type="spellEnd"/>
            <w:r w:rsidRPr="00604E5A">
              <w:rPr>
                <w:rFonts w:cstheme="minorHAnsi"/>
              </w:rPr>
              <w:t xml:space="preserve"> </w:t>
            </w:r>
            <w:proofErr w:type="spellStart"/>
            <w:r w:rsidRPr="00604E5A">
              <w:rPr>
                <w:rFonts w:cstheme="minorHAnsi"/>
              </w:rPr>
              <w:t>care-related</w:t>
            </w:r>
            <w:proofErr w:type="spellEnd"/>
            <w:r w:rsidRPr="00604E5A">
              <w:rPr>
                <w:rFonts w:cstheme="minorHAnsi"/>
              </w:rPr>
              <w:t xml:space="preserve"> E</w:t>
            </w:r>
            <w:r w:rsidR="00C21A8C" w:rsidRPr="00604E5A">
              <w:rPr>
                <w:rFonts w:cstheme="minorHAnsi"/>
              </w:rPr>
              <w:t>D</w:t>
            </w:r>
            <w:r w:rsidRPr="00604E5A">
              <w:rPr>
                <w:rFonts w:cstheme="minorHAnsi"/>
              </w:rPr>
              <w:t xml:space="preserve"> </w:t>
            </w:r>
            <w:proofErr w:type="spellStart"/>
            <w:r w:rsidRPr="00604E5A">
              <w:rPr>
                <w:rFonts w:cstheme="minorHAnsi"/>
              </w:rPr>
              <w:t>visit</w:t>
            </w:r>
            <w:proofErr w:type="spellEnd"/>
          </w:p>
          <w:p w14:paraId="29C5CD95" w14:textId="2C177B34" w:rsidR="001551D3" w:rsidRPr="00604E5A" w:rsidRDefault="001551D3" w:rsidP="00BB2668">
            <w:pPr>
              <w:spacing w:line="276" w:lineRule="auto"/>
              <w:jc w:val="center"/>
            </w:pPr>
            <w:r w:rsidRPr="00604E5A">
              <w:t>n=85</w:t>
            </w:r>
          </w:p>
          <w:p w14:paraId="246CA3F9" w14:textId="2A484681" w:rsidR="001551D3" w:rsidRPr="00604E5A" w:rsidRDefault="001551D3" w:rsidP="00BB2668">
            <w:pPr>
              <w:jc w:val="center"/>
            </w:pPr>
          </w:p>
        </w:tc>
        <w:tc>
          <w:tcPr>
            <w:tcW w:w="1417" w:type="dxa"/>
          </w:tcPr>
          <w:p w14:paraId="0A3F34B3" w14:textId="44390180" w:rsidR="00856DAB" w:rsidRPr="00604E5A" w:rsidRDefault="00856DAB" w:rsidP="00BB2668">
            <w:pPr>
              <w:spacing w:line="276" w:lineRule="auto"/>
              <w:jc w:val="center"/>
            </w:pPr>
            <w:r w:rsidRPr="00604E5A">
              <w:rPr>
                <w:rFonts w:cstheme="minorHAnsi"/>
              </w:rPr>
              <w:t xml:space="preserve">New </w:t>
            </w:r>
            <w:proofErr w:type="spellStart"/>
            <w:r w:rsidRPr="00604E5A">
              <w:rPr>
                <w:rFonts w:cstheme="minorHAnsi"/>
              </w:rPr>
              <w:t>cancer</w:t>
            </w:r>
            <w:proofErr w:type="spellEnd"/>
            <w:r w:rsidRPr="00604E5A">
              <w:rPr>
                <w:rFonts w:cstheme="minorHAnsi"/>
              </w:rPr>
              <w:t xml:space="preserve"> </w:t>
            </w:r>
            <w:proofErr w:type="spellStart"/>
            <w:r w:rsidRPr="00604E5A">
              <w:rPr>
                <w:rFonts w:cstheme="minorHAnsi"/>
              </w:rPr>
              <w:t>diagnosis</w:t>
            </w:r>
            <w:proofErr w:type="spellEnd"/>
            <w:r w:rsidRPr="00604E5A">
              <w:rPr>
                <w:rFonts w:cstheme="minorHAnsi"/>
              </w:rPr>
              <w:t xml:space="preserve"> -</w:t>
            </w:r>
            <w:proofErr w:type="spellStart"/>
            <w:r w:rsidRPr="00604E5A">
              <w:rPr>
                <w:rFonts w:cstheme="minorHAnsi"/>
              </w:rPr>
              <w:t>related</w:t>
            </w:r>
            <w:proofErr w:type="spellEnd"/>
            <w:r w:rsidRPr="00604E5A">
              <w:rPr>
                <w:rFonts w:cstheme="minorHAnsi"/>
              </w:rPr>
              <w:t xml:space="preserve"> E</w:t>
            </w:r>
            <w:r w:rsidR="00C21A8C" w:rsidRPr="00604E5A">
              <w:rPr>
                <w:rFonts w:cstheme="minorHAnsi"/>
              </w:rPr>
              <w:t>D</w:t>
            </w:r>
            <w:r w:rsidRPr="00604E5A">
              <w:rPr>
                <w:rFonts w:cstheme="minorHAnsi"/>
              </w:rPr>
              <w:t xml:space="preserve"> </w:t>
            </w:r>
            <w:proofErr w:type="spellStart"/>
            <w:r w:rsidRPr="00604E5A">
              <w:rPr>
                <w:rFonts w:cstheme="minorHAnsi"/>
              </w:rPr>
              <w:t>visit</w:t>
            </w:r>
            <w:proofErr w:type="spellEnd"/>
          </w:p>
          <w:p w14:paraId="2939B669" w14:textId="4C92A6C7" w:rsidR="001551D3" w:rsidRPr="00604E5A" w:rsidRDefault="001551D3" w:rsidP="00BB2668">
            <w:pPr>
              <w:spacing w:line="276" w:lineRule="auto"/>
              <w:jc w:val="center"/>
            </w:pPr>
            <w:r w:rsidRPr="00604E5A">
              <w:t>n=189</w:t>
            </w:r>
          </w:p>
        </w:tc>
        <w:tc>
          <w:tcPr>
            <w:tcW w:w="1276" w:type="dxa"/>
          </w:tcPr>
          <w:p w14:paraId="5E8E3A58" w14:textId="575AAC59" w:rsidR="001551D3" w:rsidRPr="00604E5A" w:rsidRDefault="00856DAB" w:rsidP="00BB2668">
            <w:pPr>
              <w:spacing w:line="276" w:lineRule="auto"/>
              <w:jc w:val="center"/>
            </w:pPr>
            <w:proofErr w:type="gramStart"/>
            <w:r w:rsidRPr="00604E5A">
              <w:rPr>
                <w:rFonts w:cstheme="minorHAnsi"/>
              </w:rPr>
              <w:t>Non-</w:t>
            </w:r>
            <w:proofErr w:type="spellStart"/>
            <w:r w:rsidRPr="00604E5A">
              <w:rPr>
                <w:rFonts w:cstheme="minorHAnsi"/>
              </w:rPr>
              <w:t>cancer</w:t>
            </w:r>
            <w:proofErr w:type="spellEnd"/>
            <w:proofErr w:type="gramEnd"/>
            <w:r w:rsidRPr="00604E5A">
              <w:rPr>
                <w:rFonts w:cstheme="minorHAnsi"/>
              </w:rPr>
              <w:t xml:space="preserve"> </w:t>
            </w:r>
            <w:proofErr w:type="spellStart"/>
            <w:r w:rsidRPr="00604E5A">
              <w:rPr>
                <w:rFonts w:cstheme="minorHAnsi"/>
              </w:rPr>
              <w:t>related</w:t>
            </w:r>
            <w:proofErr w:type="spellEnd"/>
            <w:r w:rsidRPr="00604E5A">
              <w:rPr>
                <w:rFonts w:cstheme="minorHAnsi"/>
              </w:rPr>
              <w:t xml:space="preserve"> E</w:t>
            </w:r>
            <w:r w:rsidR="00C21A8C" w:rsidRPr="00604E5A">
              <w:rPr>
                <w:rFonts w:cstheme="minorHAnsi"/>
              </w:rPr>
              <w:t>D</w:t>
            </w:r>
            <w:r w:rsidRPr="00604E5A">
              <w:rPr>
                <w:rFonts w:cstheme="minorHAnsi"/>
              </w:rPr>
              <w:t xml:space="preserve"> </w:t>
            </w:r>
            <w:proofErr w:type="spellStart"/>
            <w:r w:rsidRPr="00604E5A">
              <w:rPr>
                <w:rFonts w:cstheme="minorHAnsi"/>
              </w:rPr>
              <w:t>visit</w:t>
            </w:r>
            <w:proofErr w:type="spellEnd"/>
            <w:r w:rsidRPr="00604E5A">
              <w:t xml:space="preserve"> </w:t>
            </w:r>
            <w:r w:rsidR="001551D3" w:rsidRPr="00604E5A">
              <w:t>n=1381</w:t>
            </w:r>
          </w:p>
        </w:tc>
        <w:tc>
          <w:tcPr>
            <w:tcW w:w="1559" w:type="dxa"/>
          </w:tcPr>
          <w:p w14:paraId="6966ADF5" w14:textId="59FB6DE1" w:rsidR="00856DAB" w:rsidRPr="00604E5A" w:rsidRDefault="00856DAB" w:rsidP="00BB2668">
            <w:pPr>
              <w:jc w:val="center"/>
            </w:pPr>
            <w:proofErr w:type="spellStart"/>
            <w:r w:rsidRPr="00604E5A">
              <w:rPr>
                <w:rFonts w:cstheme="minorHAnsi"/>
              </w:rPr>
              <w:t>Undetermined</w:t>
            </w:r>
            <w:proofErr w:type="spellEnd"/>
            <w:r w:rsidRPr="00604E5A">
              <w:rPr>
                <w:rFonts w:cstheme="minorHAnsi"/>
              </w:rPr>
              <w:t xml:space="preserve"> E</w:t>
            </w:r>
            <w:r w:rsidR="00C21A8C" w:rsidRPr="00604E5A">
              <w:rPr>
                <w:rFonts w:cstheme="minorHAnsi"/>
              </w:rPr>
              <w:t>D</w:t>
            </w:r>
            <w:r w:rsidRPr="00604E5A">
              <w:rPr>
                <w:rFonts w:cstheme="minorHAnsi"/>
              </w:rPr>
              <w:t xml:space="preserve"> </w:t>
            </w:r>
            <w:proofErr w:type="spellStart"/>
            <w:r w:rsidRPr="00604E5A">
              <w:rPr>
                <w:rFonts w:cstheme="minorHAnsi"/>
              </w:rPr>
              <w:t>visit</w:t>
            </w:r>
            <w:proofErr w:type="spellEnd"/>
          </w:p>
          <w:p w14:paraId="0C9393A4" w14:textId="19150CB5" w:rsidR="001551D3" w:rsidRPr="00604E5A" w:rsidRDefault="001551D3" w:rsidP="00AD3B58">
            <w:pPr>
              <w:jc w:val="center"/>
            </w:pPr>
            <w:r w:rsidRPr="00604E5A">
              <w:t>n=176</w:t>
            </w:r>
          </w:p>
        </w:tc>
        <w:tc>
          <w:tcPr>
            <w:tcW w:w="1559" w:type="dxa"/>
          </w:tcPr>
          <w:p w14:paraId="1493BD0B" w14:textId="1DB33D89" w:rsidR="001551D3" w:rsidRPr="00604E5A" w:rsidRDefault="00856DAB" w:rsidP="00BB2668">
            <w:pPr>
              <w:spacing w:line="276" w:lineRule="auto"/>
              <w:jc w:val="center"/>
            </w:pPr>
            <w:r w:rsidRPr="00604E5A">
              <w:t xml:space="preserve">Total </w:t>
            </w:r>
            <w:proofErr w:type="spellStart"/>
            <w:r w:rsidRPr="00604E5A">
              <w:t>number</w:t>
            </w:r>
            <w:proofErr w:type="spellEnd"/>
            <w:r w:rsidRPr="00604E5A">
              <w:t xml:space="preserve"> of ED </w:t>
            </w:r>
            <w:proofErr w:type="spellStart"/>
            <w:r w:rsidRPr="00604E5A">
              <w:t>visits</w:t>
            </w:r>
            <w:proofErr w:type="spellEnd"/>
            <w:r w:rsidRPr="00604E5A">
              <w:t xml:space="preserve"> </w:t>
            </w:r>
            <w:proofErr w:type="spellStart"/>
            <w:r w:rsidRPr="00604E5A">
              <w:t>by</w:t>
            </w:r>
            <w:proofErr w:type="spellEnd"/>
            <w:r w:rsidRPr="00604E5A">
              <w:t xml:space="preserve"> </w:t>
            </w:r>
            <w:proofErr w:type="spellStart"/>
            <w:r w:rsidRPr="00604E5A">
              <w:t>cancer</w:t>
            </w:r>
            <w:proofErr w:type="spellEnd"/>
            <w:r w:rsidRPr="00604E5A">
              <w:t xml:space="preserve"> </w:t>
            </w:r>
            <w:proofErr w:type="spellStart"/>
            <w:r w:rsidRPr="00604E5A">
              <w:t>patients</w:t>
            </w:r>
            <w:proofErr w:type="spellEnd"/>
          </w:p>
          <w:p w14:paraId="4EBD4600" w14:textId="377831A3" w:rsidR="001551D3" w:rsidRPr="00604E5A" w:rsidRDefault="00856DAB" w:rsidP="00AD3B58">
            <w:pPr>
              <w:jc w:val="center"/>
            </w:pPr>
            <w:r w:rsidRPr="00604E5A">
              <w:t>N</w:t>
            </w:r>
            <w:r w:rsidR="001551D3" w:rsidRPr="00604E5A">
              <w:t>=2383</w:t>
            </w:r>
          </w:p>
        </w:tc>
        <w:tc>
          <w:tcPr>
            <w:tcW w:w="426" w:type="dxa"/>
          </w:tcPr>
          <w:p w14:paraId="60C5F2ED" w14:textId="1CDBC754" w:rsidR="001551D3" w:rsidRPr="00604E5A" w:rsidRDefault="001551D3" w:rsidP="00254830">
            <w:pPr>
              <w:spacing w:line="276" w:lineRule="auto"/>
              <w:jc w:val="center"/>
            </w:pPr>
            <w:r w:rsidRPr="00604E5A">
              <w:t>p</w:t>
            </w:r>
          </w:p>
        </w:tc>
      </w:tr>
      <w:tr w:rsidR="00B71478" w:rsidRPr="00604E5A" w14:paraId="1951A40E" w14:textId="25054996" w:rsidTr="00604E5A">
        <w:trPr>
          <w:trHeight w:val="818"/>
        </w:trPr>
        <w:tc>
          <w:tcPr>
            <w:tcW w:w="2557" w:type="dxa"/>
          </w:tcPr>
          <w:p w14:paraId="279782F1" w14:textId="26CE373B" w:rsidR="001551D3" w:rsidRPr="00604E5A" w:rsidRDefault="001551D3" w:rsidP="004E0D18">
            <w:proofErr w:type="spellStart"/>
            <w:r w:rsidRPr="00604E5A">
              <w:t>Colorectal</w:t>
            </w:r>
            <w:proofErr w:type="spellEnd"/>
            <w:r w:rsidRPr="00604E5A">
              <w:t xml:space="preserve"> </w:t>
            </w:r>
            <w:proofErr w:type="spellStart"/>
            <w:r w:rsidR="00856DAB" w:rsidRPr="00604E5A">
              <w:t>cancer</w:t>
            </w:r>
            <w:proofErr w:type="spellEnd"/>
          </w:p>
        </w:tc>
        <w:tc>
          <w:tcPr>
            <w:tcW w:w="992" w:type="dxa"/>
          </w:tcPr>
          <w:p w14:paraId="4447B091" w14:textId="77777777" w:rsidR="001551D3" w:rsidRPr="00604E5A" w:rsidRDefault="001551D3" w:rsidP="00254830">
            <w:pPr>
              <w:jc w:val="right"/>
            </w:pPr>
            <w:r w:rsidRPr="00604E5A">
              <w:t>91</w:t>
            </w:r>
          </w:p>
          <w:p w14:paraId="1EBE30F7" w14:textId="51FF815C" w:rsidR="001551D3" w:rsidRPr="00604E5A" w:rsidRDefault="001551D3" w:rsidP="00254830">
            <w:pPr>
              <w:jc w:val="right"/>
            </w:pPr>
            <w:r w:rsidRPr="00604E5A">
              <w:t>(16</w:t>
            </w:r>
            <w:r w:rsidR="005136E8">
              <w:t>.</w:t>
            </w:r>
            <w:r w:rsidRPr="00604E5A">
              <w:t>5%)</w:t>
            </w:r>
          </w:p>
          <w:p w14:paraId="63069D05" w14:textId="287F5277" w:rsidR="001551D3" w:rsidRPr="00604E5A" w:rsidRDefault="001551D3" w:rsidP="00254830">
            <w:pPr>
              <w:jc w:val="right"/>
            </w:pPr>
          </w:p>
        </w:tc>
        <w:tc>
          <w:tcPr>
            <w:tcW w:w="1418" w:type="dxa"/>
          </w:tcPr>
          <w:p w14:paraId="054AE120" w14:textId="77777777" w:rsidR="001551D3" w:rsidRPr="00604E5A" w:rsidRDefault="001551D3" w:rsidP="00254830">
            <w:pPr>
              <w:jc w:val="right"/>
            </w:pPr>
            <w:r w:rsidRPr="00604E5A">
              <w:t>19</w:t>
            </w:r>
          </w:p>
          <w:p w14:paraId="4C92322B" w14:textId="2A95DE9A" w:rsidR="001551D3" w:rsidRPr="00604E5A" w:rsidRDefault="001551D3" w:rsidP="00254830">
            <w:pPr>
              <w:jc w:val="right"/>
            </w:pPr>
            <w:r w:rsidRPr="00604E5A">
              <w:t>(22</w:t>
            </w:r>
            <w:r w:rsidR="005136E8">
              <w:t>.</w:t>
            </w:r>
            <w:r w:rsidRPr="00604E5A">
              <w:t>4%)</w:t>
            </w:r>
          </w:p>
          <w:p w14:paraId="519D4BE5" w14:textId="378B5F38" w:rsidR="001551D3" w:rsidRPr="00604E5A" w:rsidRDefault="001551D3" w:rsidP="00254830">
            <w:pPr>
              <w:jc w:val="right"/>
            </w:pPr>
          </w:p>
        </w:tc>
        <w:tc>
          <w:tcPr>
            <w:tcW w:w="1417" w:type="dxa"/>
          </w:tcPr>
          <w:p w14:paraId="327155CF" w14:textId="77777777" w:rsidR="001551D3" w:rsidRPr="00604E5A" w:rsidRDefault="001551D3" w:rsidP="00254830">
            <w:pPr>
              <w:jc w:val="right"/>
            </w:pPr>
            <w:r w:rsidRPr="00604E5A">
              <w:t>46</w:t>
            </w:r>
          </w:p>
          <w:p w14:paraId="4383B84A" w14:textId="7E00D0DA" w:rsidR="001551D3" w:rsidRPr="00604E5A" w:rsidRDefault="001551D3" w:rsidP="00254830">
            <w:pPr>
              <w:jc w:val="right"/>
            </w:pPr>
            <w:r w:rsidRPr="00604E5A">
              <w:t>(24</w:t>
            </w:r>
            <w:r w:rsidR="005136E8">
              <w:t>.</w:t>
            </w:r>
            <w:r w:rsidRPr="00604E5A">
              <w:t>3%)</w:t>
            </w:r>
          </w:p>
          <w:p w14:paraId="1E7BD5AB" w14:textId="18F09E4A" w:rsidR="001551D3" w:rsidRPr="00604E5A" w:rsidRDefault="001551D3" w:rsidP="00254830">
            <w:pPr>
              <w:jc w:val="right"/>
            </w:pPr>
          </w:p>
        </w:tc>
        <w:tc>
          <w:tcPr>
            <w:tcW w:w="1276" w:type="dxa"/>
          </w:tcPr>
          <w:p w14:paraId="22165E94" w14:textId="77777777" w:rsidR="001551D3" w:rsidRPr="00604E5A" w:rsidRDefault="001551D3" w:rsidP="00254830">
            <w:pPr>
              <w:jc w:val="right"/>
            </w:pPr>
            <w:r w:rsidRPr="00604E5A">
              <w:t>199</w:t>
            </w:r>
          </w:p>
          <w:p w14:paraId="0F9CCA8F" w14:textId="773AACFA" w:rsidR="001551D3" w:rsidRPr="00604E5A" w:rsidRDefault="001551D3" w:rsidP="00254830">
            <w:pPr>
              <w:jc w:val="right"/>
            </w:pPr>
            <w:r w:rsidRPr="00604E5A">
              <w:t>(14</w:t>
            </w:r>
            <w:r w:rsidR="005136E8">
              <w:t>.</w:t>
            </w:r>
            <w:r w:rsidRPr="00604E5A">
              <w:t>4%)</w:t>
            </w:r>
          </w:p>
          <w:p w14:paraId="22684378" w14:textId="6401493E" w:rsidR="001551D3" w:rsidRPr="00604E5A" w:rsidRDefault="001551D3" w:rsidP="00254830">
            <w:pPr>
              <w:jc w:val="right"/>
            </w:pPr>
          </w:p>
        </w:tc>
        <w:tc>
          <w:tcPr>
            <w:tcW w:w="1559" w:type="dxa"/>
          </w:tcPr>
          <w:p w14:paraId="77997281" w14:textId="77777777" w:rsidR="001551D3" w:rsidRPr="00604E5A" w:rsidRDefault="001551D3" w:rsidP="00254830">
            <w:pPr>
              <w:jc w:val="right"/>
            </w:pPr>
            <w:r w:rsidRPr="00604E5A">
              <w:t>37</w:t>
            </w:r>
          </w:p>
          <w:p w14:paraId="40C68FD3" w14:textId="389655B8" w:rsidR="001551D3" w:rsidRPr="00604E5A" w:rsidRDefault="001551D3" w:rsidP="0007373B">
            <w:pPr>
              <w:jc w:val="right"/>
            </w:pPr>
            <w:r w:rsidRPr="00604E5A">
              <w:t>(21</w:t>
            </w:r>
            <w:r w:rsidR="005136E8">
              <w:t>.</w:t>
            </w:r>
            <w:r w:rsidRPr="00604E5A">
              <w:t>0%)</w:t>
            </w:r>
          </w:p>
          <w:p w14:paraId="3D308D03" w14:textId="52BDF09A" w:rsidR="001551D3" w:rsidRPr="00604E5A" w:rsidRDefault="001551D3" w:rsidP="00254830">
            <w:pPr>
              <w:jc w:val="right"/>
            </w:pPr>
          </w:p>
        </w:tc>
        <w:tc>
          <w:tcPr>
            <w:tcW w:w="1559" w:type="dxa"/>
          </w:tcPr>
          <w:p w14:paraId="13C008F9" w14:textId="77777777" w:rsidR="001551D3" w:rsidRPr="00604E5A" w:rsidRDefault="001551D3" w:rsidP="00254830">
            <w:pPr>
              <w:jc w:val="right"/>
            </w:pPr>
            <w:r w:rsidRPr="00604E5A">
              <w:t>392</w:t>
            </w:r>
          </w:p>
          <w:p w14:paraId="1497A996" w14:textId="4BB40642" w:rsidR="001551D3" w:rsidRPr="00604E5A" w:rsidRDefault="001551D3" w:rsidP="00254830">
            <w:pPr>
              <w:jc w:val="right"/>
            </w:pPr>
            <w:r w:rsidRPr="00604E5A">
              <w:t>(16</w:t>
            </w:r>
            <w:r w:rsidR="005136E8">
              <w:t>.</w:t>
            </w:r>
            <w:r w:rsidRPr="00604E5A">
              <w:t>4%)</w:t>
            </w:r>
          </w:p>
        </w:tc>
        <w:tc>
          <w:tcPr>
            <w:tcW w:w="426" w:type="dxa"/>
            <w:vMerge w:val="restart"/>
            <w:textDirection w:val="tbRl"/>
          </w:tcPr>
          <w:p w14:paraId="56E4D103" w14:textId="26A7F290" w:rsidR="001551D3" w:rsidRPr="00604E5A" w:rsidRDefault="001551D3" w:rsidP="001551D3">
            <w:pPr>
              <w:ind w:left="113" w:right="113"/>
              <w:jc w:val="center"/>
              <w:rPr>
                <w:color w:val="0070C0"/>
              </w:rPr>
            </w:pPr>
            <w:r w:rsidRPr="00604E5A">
              <w:t>0</w:t>
            </w:r>
            <w:r w:rsidR="005136E8">
              <w:t>.</w:t>
            </w:r>
            <w:r w:rsidRPr="00604E5A">
              <w:t>000</w:t>
            </w:r>
          </w:p>
        </w:tc>
      </w:tr>
      <w:tr w:rsidR="00B71478" w:rsidRPr="00604E5A" w14:paraId="596425C9" w14:textId="233351E8" w:rsidTr="00604E5A">
        <w:trPr>
          <w:trHeight w:val="273"/>
        </w:trPr>
        <w:tc>
          <w:tcPr>
            <w:tcW w:w="2557" w:type="dxa"/>
          </w:tcPr>
          <w:p w14:paraId="41F648C0" w14:textId="2FFAF8C8" w:rsidR="001551D3" w:rsidRPr="00604E5A" w:rsidRDefault="00856DAB" w:rsidP="00856DAB">
            <w:proofErr w:type="spellStart"/>
            <w:r w:rsidRPr="00604E5A">
              <w:t>Breast</w:t>
            </w:r>
            <w:proofErr w:type="spellEnd"/>
            <w:r w:rsidRPr="00604E5A">
              <w:t xml:space="preserve"> </w:t>
            </w:r>
            <w:proofErr w:type="spellStart"/>
            <w:r w:rsidRPr="00604E5A">
              <w:t>cancer</w:t>
            </w:r>
            <w:proofErr w:type="spellEnd"/>
          </w:p>
        </w:tc>
        <w:tc>
          <w:tcPr>
            <w:tcW w:w="992" w:type="dxa"/>
          </w:tcPr>
          <w:p w14:paraId="2051C32C" w14:textId="776204D2" w:rsidR="001551D3" w:rsidRPr="00604E5A" w:rsidRDefault="001551D3" w:rsidP="00254830">
            <w:pPr>
              <w:jc w:val="right"/>
            </w:pPr>
            <w:r w:rsidRPr="00604E5A">
              <w:t>34</w:t>
            </w:r>
          </w:p>
          <w:p w14:paraId="2F840D41" w14:textId="7686F7D2" w:rsidR="001551D3" w:rsidRPr="00604E5A" w:rsidRDefault="001551D3" w:rsidP="00254830">
            <w:pPr>
              <w:jc w:val="right"/>
            </w:pPr>
            <w:r w:rsidRPr="00604E5A">
              <w:t>(6</w:t>
            </w:r>
            <w:r w:rsidR="005136E8">
              <w:t>.</w:t>
            </w:r>
            <w:r w:rsidRPr="00604E5A">
              <w:t>2%)</w:t>
            </w:r>
          </w:p>
          <w:p w14:paraId="08D355E3" w14:textId="78D0C5D3" w:rsidR="001551D3" w:rsidRPr="00604E5A" w:rsidRDefault="001551D3" w:rsidP="00254830">
            <w:pPr>
              <w:jc w:val="right"/>
            </w:pPr>
          </w:p>
        </w:tc>
        <w:tc>
          <w:tcPr>
            <w:tcW w:w="1418" w:type="dxa"/>
          </w:tcPr>
          <w:p w14:paraId="2E929DBD" w14:textId="43488D15" w:rsidR="001551D3" w:rsidRPr="00604E5A" w:rsidRDefault="001551D3" w:rsidP="00254830">
            <w:pPr>
              <w:jc w:val="right"/>
            </w:pPr>
            <w:r w:rsidRPr="00604E5A">
              <w:t>7</w:t>
            </w:r>
          </w:p>
          <w:p w14:paraId="00A278E4" w14:textId="12DA29F8" w:rsidR="001551D3" w:rsidRPr="00604E5A" w:rsidRDefault="001551D3" w:rsidP="0007373B">
            <w:pPr>
              <w:jc w:val="right"/>
            </w:pPr>
            <w:r w:rsidRPr="00604E5A">
              <w:t>(8</w:t>
            </w:r>
            <w:r w:rsidR="005136E8">
              <w:t>.</w:t>
            </w:r>
            <w:r w:rsidRPr="00604E5A">
              <w:t>2%)</w:t>
            </w:r>
          </w:p>
          <w:p w14:paraId="0442081A" w14:textId="7C4231B9" w:rsidR="001551D3" w:rsidRPr="00604E5A" w:rsidRDefault="001551D3" w:rsidP="00254830">
            <w:pPr>
              <w:jc w:val="right"/>
            </w:pPr>
          </w:p>
        </w:tc>
        <w:tc>
          <w:tcPr>
            <w:tcW w:w="1417" w:type="dxa"/>
          </w:tcPr>
          <w:p w14:paraId="743D8D48" w14:textId="015A8694" w:rsidR="001551D3" w:rsidRPr="00604E5A" w:rsidRDefault="001551D3" w:rsidP="00254830">
            <w:pPr>
              <w:jc w:val="right"/>
            </w:pPr>
            <w:r w:rsidRPr="00604E5A">
              <w:t>6</w:t>
            </w:r>
          </w:p>
          <w:p w14:paraId="08349325" w14:textId="5A0730E8" w:rsidR="001551D3" w:rsidRPr="00604E5A" w:rsidRDefault="001551D3" w:rsidP="0007373B">
            <w:pPr>
              <w:jc w:val="right"/>
            </w:pPr>
            <w:r w:rsidRPr="00604E5A">
              <w:t>(3</w:t>
            </w:r>
            <w:r w:rsidR="005136E8">
              <w:t>.</w:t>
            </w:r>
            <w:r w:rsidRPr="00604E5A">
              <w:t>2%)</w:t>
            </w:r>
          </w:p>
          <w:p w14:paraId="61C34234" w14:textId="73AF8379" w:rsidR="001551D3" w:rsidRPr="00604E5A" w:rsidRDefault="001551D3" w:rsidP="00254830">
            <w:pPr>
              <w:jc w:val="right"/>
            </w:pPr>
          </w:p>
        </w:tc>
        <w:tc>
          <w:tcPr>
            <w:tcW w:w="1276" w:type="dxa"/>
          </w:tcPr>
          <w:p w14:paraId="1ACFB19D" w14:textId="2FD84CF3" w:rsidR="001551D3" w:rsidRPr="00604E5A" w:rsidRDefault="001551D3" w:rsidP="00254830">
            <w:pPr>
              <w:jc w:val="right"/>
            </w:pPr>
            <w:r w:rsidRPr="00604E5A">
              <w:t>210</w:t>
            </w:r>
          </w:p>
          <w:p w14:paraId="54D4DAB3" w14:textId="5A48740C" w:rsidR="001551D3" w:rsidRPr="00604E5A" w:rsidRDefault="001551D3" w:rsidP="00254830">
            <w:pPr>
              <w:jc w:val="right"/>
            </w:pPr>
            <w:r w:rsidRPr="00604E5A">
              <w:t>(15</w:t>
            </w:r>
            <w:r w:rsidR="005136E8">
              <w:t>.</w:t>
            </w:r>
            <w:r w:rsidRPr="00604E5A">
              <w:t>2%)</w:t>
            </w:r>
          </w:p>
          <w:p w14:paraId="4CDD7925" w14:textId="26DC9CB1" w:rsidR="001551D3" w:rsidRPr="00604E5A" w:rsidRDefault="001551D3" w:rsidP="00254830">
            <w:pPr>
              <w:jc w:val="right"/>
            </w:pPr>
          </w:p>
        </w:tc>
        <w:tc>
          <w:tcPr>
            <w:tcW w:w="1559" w:type="dxa"/>
          </w:tcPr>
          <w:p w14:paraId="677D6059" w14:textId="53CBDF09" w:rsidR="001551D3" w:rsidRPr="00604E5A" w:rsidRDefault="001551D3" w:rsidP="00254830">
            <w:pPr>
              <w:jc w:val="right"/>
            </w:pPr>
            <w:r w:rsidRPr="00604E5A">
              <w:t>18</w:t>
            </w:r>
          </w:p>
          <w:p w14:paraId="318FC5A3" w14:textId="07F97F0F" w:rsidR="001551D3" w:rsidRPr="00604E5A" w:rsidRDefault="001551D3" w:rsidP="00254830">
            <w:pPr>
              <w:jc w:val="right"/>
            </w:pPr>
            <w:r w:rsidRPr="00604E5A">
              <w:t>(10</w:t>
            </w:r>
            <w:r w:rsidR="005136E8">
              <w:t>.</w:t>
            </w:r>
            <w:r w:rsidRPr="00604E5A">
              <w:t>2%)</w:t>
            </w:r>
          </w:p>
          <w:p w14:paraId="4AE7188C" w14:textId="278B55B2" w:rsidR="001551D3" w:rsidRPr="00604E5A" w:rsidRDefault="001551D3" w:rsidP="00254830">
            <w:pPr>
              <w:jc w:val="right"/>
            </w:pPr>
          </w:p>
        </w:tc>
        <w:tc>
          <w:tcPr>
            <w:tcW w:w="1559" w:type="dxa"/>
          </w:tcPr>
          <w:p w14:paraId="1EA59F6F" w14:textId="17311519" w:rsidR="001551D3" w:rsidRPr="00604E5A" w:rsidRDefault="001551D3" w:rsidP="00254830">
            <w:pPr>
              <w:jc w:val="right"/>
            </w:pPr>
            <w:r w:rsidRPr="00604E5A">
              <w:t>275</w:t>
            </w:r>
          </w:p>
          <w:p w14:paraId="48009515" w14:textId="5C5D6BD9" w:rsidR="001551D3" w:rsidRPr="00604E5A" w:rsidRDefault="001551D3" w:rsidP="00254830">
            <w:pPr>
              <w:jc w:val="right"/>
            </w:pPr>
            <w:r w:rsidRPr="00604E5A">
              <w:t>(11</w:t>
            </w:r>
            <w:r w:rsidR="005136E8">
              <w:t>.</w:t>
            </w:r>
            <w:r w:rsidRPr="00604E5A">
              <w:t>5%)</w:t>
            </w:r>
          </w:p>
        </w:tc>
        <w:tc>
          <w:tcPr>
            <w:tcW w:w="426" w:type="dxa"/>
            <w:vMerge/>
          </w:tcPr>
          <w:p w14:paraId="02DA07C1" w14:textId="77777777" w:rsidR="001551D3" w:rsidRPr="00604E5A" w:rsidRDefault="001551D3" w:rsidP="00254830">
            <w:pPr>
              <w:jc w:val="right"/>
              <w:rPr>
                <w:color w:val="0070C0"/>
              </w:rPr>
            </w:pPr>
          </w:p>
        </w:tc>
      </w:tr>
      <w:tr w:rsidR="00B71478" w:rsidRPr="00604E5A" w14:paraId="73DA8F47" w14:textId="01681BC2" w:rsidTr="00604E5A">
        <w:trPr>
          <w:trHeight w:val="273"/>
        </w:trPr>
        <w:tc>
          <w:tcPr>
            <w:tcW w:w="2557" w:type="dxa"/>
          </w:tcPr>
          <w:p w14:paraId="1B91DC58" w14:textId="650AB810" w:rsidR="001551D3" w:rsidRPr="00604E5A" w:rsidRDefault="001551D3" w:rsidP="004E0D18">
            <w:proofErr w:type="spellStart"/>
            <w:r w:rsidRPr="00604E5A">
              <w:t>Gastro-esophageal</w:t>
            </w:r>
            <w:proofErr w:type="spellEnd"/>
            <w:r w:rsidRPr="00604E5A">
              <w:t xml:space="preserve"> </w:t>
            </w:r>
            <w:proofErr w:type="spellStart"/>
            <w:r w:rsidR="00856DAB" w:rsidRPr="00604E5A">
              <w:t>cancer</w:t>
            </w:r>
            <w:proofErr w:type="spellEnd"/>
          </w:p>
        </w:tc>
        <w:tc>
          <w:tcPr>
            <w:tcW w:w="992" w:type="dxa"/>
          </w:tcPr>
          <w:p w14:paraId="0D02040E" w14:textId="77777777" w:rsidR="001551D3" w:rsidRPr="00604E5A" w:rsidRDefault="001551D3" w:rsidP="00254830">
            <w:pPr>
              <w:jc w:val="right"/>
            </w:pPr>
            <w:r w:rsidRPr="00604E5A">
              <w:t>28</w:t>
            </w:r>
          </w:p>
          <w:p w14:paraId="1FA3C682" w14:textId="0BCAC02E" w:rsidR="001551D3" w:rsidRPr="00604E5A" w:rsidRDefault="001551D3" w:rsidP="00254830">
            <w:pPr>
              <w:jc w:val="right"/>
            </w:pPr>
            <w:r w:rsidRPr="00604E5A">
              <w:t>(5</w:t>
            </w:r>
            <w:r w:rsidR="005136E8">
              <w:t>.</w:t>
            </w:r>
            <w:r w:rsidRPr="00604E5A">
              <w:t>1%)</w:t>
            </w:r>
          </w:p>
          <w:p w14:paraId="5A84D4CA" w14:textId="23BDB62F" w:rsidR="001551D3" w:rsidRPr="00604E5A" w:rsidRDefault="001551D3" w:rsidP="00254830">
            <w:pPr>
              <w:jc w:val="right"/>
            </w:pPr>
          </w:p>
        </w:tc>
        <w:tc>
          <w:tcPr>
            <w:tcW w:w="1418" w:type="dxa"/>
          </w:tcPr>
          <w:p w14:paraId="1B5FEA44" w14:textId="77777777" w:rsidR="001551D3" w:rsidRPr="00604E5A" w:rsidRDefault="001551D3" w:rsidP="00254830">
            <w:pPr>
              <w:jc w:val="right"/>
            </w:pPr>
            <w:r w:rsidRPr="00604E5A">
              <w:t>3</w:t>
            </w:r>
          </w:p>
          <w:p w14:paraId="626769CF" w14:textId="0F1FB3AB" w:rsidR="001551D3" w:rsidRPr="00604E5A" w:rsidRDefault="001551D3" w:rsidP="00254830">
            <w:pPr>
              <w:jc w:val="right"/>
            </w:pPr>
            <w:r w:rsidRPr="00604E5A">
              <w:t>(3</w:t>
            </w:r>
            <w:r w:rsidR="005136E8">
              <w:t>.</w:t>
            </w:r>
            <w:r w:rsidRPr="00604E5A">
              <w:t>5%)</w:t>
            </w:r>
          </w:p>
          <w:p w14:paraId="3C383A39" w14:textId="5586B7DA" w:rsidR="001551D3" w:rsidRPr="00604E5A" w:rsidRDefault="001551D3" w:rsidP="00254830">
            <w:pPr>
              <w:jc w:val="right"/>
            </w:pPr>
          </w:p>
        </w:tc>
        <w:tc>
          <w:tcPr>
            <w:tcW w:w="1417" w:type="dxa"/>
          </w:tcPr>
          <w:p w14:paraId="7669022D" w14:textId="77777777" w:rsidR="001551D3" w:rsidRPr="00604E5A" w:rsidRDefault="001551D3" w:rsidP="00254830">
            <w:pPr>
              <w:jc w:val="right"/>
            </w:pPr>
            <w:r w:rsidRPr="00604E5A">
              <w:t>16</w:t>
            </w:r>
          </w:p>
          <w:p w14:paraId="7845A034" w14:textId="7DB9E240" w:rsidR="001551D3" w:rsidRPr="00604E5A" w:rsidRDefault="001551D3" w:rsidP="00254830">
            <w:pPr>
              <w:jc w:val="right"/>
            </w:pPr>
            <w:r w:rsidRPr="00604E5A">
              <w:t>(8</w:t>
            </w:r>
            <w:r w:rsidR="005136E8">
              <w:t>.</w:t>
            </w:r>
            <w:r w:rsidRPr="00604E5A">
              <w:t>5%)</w:t>
            </w:r>
          </w:p>
          <w:p w14:paraId="11B42852" w14:textId="4466798A" w:rsidR="001551D3" w:rsidRPr="00604E5A" w:rsidRDefault="001551D3" w:rsidP="00254830">
            <w:pPr>
              <w:jc w:val="right"/>
            </w:pPr>
          </w:p>
        </w:tc>
        <w:tc>
          <w:tcPr>
            <w:tcW w:w="1276" w:type="dxa"/>
          </w:tcPr>
          <w:p w14:paraId="0B62E025" w14:textId="77777777" w:rsidR="001551D3" w:rsidRPr="00604E5A" w:rsidRDefault="001551D3" w:rsidP="00254830">
            <w:pPr>
              <w:jc w:val="right"/>
            </w:pPr>
            <w:r w:rsidRPr="00604E5A">
              <w:t>32</w:t>
            </w:r>
          </w:p>
          <w:p w14:paraId="4FBB22A3" w14:textId="5AD1E02F" w:rsidR="001551D3" w:rsidRPr="00604E5A" w:rsidRDefault="001551D3" w:rsidP="00254830">
            <w:pPr>
              <w:jc w:val="right"/>
            </w:pPr>
            <w:r w:rsidRPr="00604E5A">
              <w:t>(2</w:t>
            </w:r>
            <w:r w:rsidR="005136E8">
              <w:t>.</w:t>
            </w:r>
            <w:r w:rsidRPr="00604E5A">
              <w:t>3%)</w:t>
            </w:r>
          </w:p>
          <w:p w14:paraId="3A907475" w14:textId="6B803A38" w:rsidR="001551D3" w:rsidRPr="00604E5A" w:rsidRDefault="001551D3" w:rsidP="00254830">
            <w:pPr>
              <w:jc w:val="right"/>
            </w:pPr>
          </w:p>
        </w:tc>
        <w:tc>
          <w:tcPr>
            <w:tcW w:w="1559" w:type="dxa"/>
          </w:tcPr>
          <w:p w14:paraId="2FF26F66" w14:textId="77777777" w:rsidR="001551D3" w:rsidRPr="00604E5A" w:rsidRDefault="001551D3" w:rsidP="00254830">
            <w:pPr>
              <w:jc w:val="right"/>
            </w:pPr>
            <w:r w:rsidRPr="00604E5A">
              <w:t>8</w:t>
            </w:r>
          </w:p>
          <w:p w14:paraId="1C90462B" w14:textId="475EEBB0" w:rsidR="001551D3" w:rsidRPr="00604E5A" w:rsidRDefault="001551D3" w:rsidP="00254830">
            <w:pPr>
              <w:jc w:val="right"/>
            </w:pPr>
            <w:r w:rsidRPr="00604E5A">
              <w:t>(4</w:t>
            </w:r>
            <w:r w:rsidR="005136E8">
              <w:t>.</w:t>
            </w:r>
            <w:r w:rsidRPr="00604E5A">
              <w:t>5%)</w:t>
            </w:r>
          </w:p>
          <w:p w14:paraId="30AEFBAC" w14:textId="4E797EB4" w:rsidR="001551D3" w:rsidRPr="00604E5A" w:rsidRDefault="001551D3" w:rsidP="00254830">
            <w:pPr>
              <w:jc w:val="right"/>
            </w:pPr>
          </w:p>
        </w:tc>
        <w:tc>
          <w:tcPr>
            <w:tcW w:w="1559" w:type="dxa"/>
          </w:tcPr>
          <w:p w14:paraId="1F6DA3EA" w14:textId="77777777" w:rsidR="001551D3" w:rsidRPr="00604E5A" w:rsidRDefault="001551D3" w:rsidP="00254830">
            <w:pPr>
              <w:jc w:val="right"/>
            </w:pPr>
            <w:r w:rsidRPr="00604E5A">
              <w:t>87</w:t>
            </w:r>
          </w:p>
          <w:p w14:paraId="5B1C9DB2" w14:textId="3C140568" w:rsidR="001551D3" w:rsidRPr="00604E5A" w:rsidRDefault="001551D3" w:rsidP="00254830">
            <w:pPr>
              <w:jc w:val="right"/>
            </w:pPr>
            <w:r w:rsidRPr="00604E5A">
              <w:t>(3</w:t>
            </w:r>
            <w:r w:rsidR="005136E8">
              <w:t>.</w:t>
            </w:r>
            <w:r w:rsidRPr="00604E5A">
              <w:t>7%)</w:t>
            </w:r>
          </w:p>
        </w:tc>
        <w:tc>
          <w:tcPr>
            <w:tcW w:w="426" w:type="dxa"/>
            <w:vMerge/>
          </w:tcPr>
          <w:p w14:paraId="11FD8E24" w14:textId="77777777" w:rsidR="001551D3" w:rsidRPr="00604E5A" w:rsidRDefault="001551D3" w:rsidP="00254830">
            <w:pPr>
              <w:jc w:val="right"/>
              <w:rPr>
                <w:color w:val="0070C0"/>
              </w:rPr>
            </w:pPr>
          </w:p>
        </w:tc>
      </w:tr>
      <w:tr w:rsidR="00B71478" w:rsidRPr="00604E5A" w14:paraId="790BF441" w14:textId="4742A914" w:rsidTr="00604E5A">
        <w:trPr>
          <w:trHeight w:val="273"/>
        </w:trPr>
        <w:tc>
          <w:tcPr>
            <w:tcW w:w="2557" w:type="dxa"/>
          </w:tcPr>
          <w:p w14:paraId="488441F3" w14:textId="110694B7" w:rsidR="001551D3" w:rsidRPr="00604E5A" w:rsidRDefault="001551D3" w:rsidP="004E0D18">
            <w:proofErr w:type="spellStart"/>
            <w:r w:rsidRPr="00604E5A">
              <w:t>Urogenit</w:t>
            </w:r>
            <w:r w:rsidR="00856DAB" w:rsidRPr="00604E5A">
              <w:t>al</w:t>
            </w:r>
            <w:proofErr w:type="spellEnd"/>
            <w:r w:rsidRPr="00604E5A">
              <w:t xml:space="preserve"> </w:t>
            </w:r>
            <w:proofErr w:type="spellStart"/>
            <w:r w:rsidR="00856DAB" w:rsidRPr="00604E5A">
              <w:t>cancer</w:t>
            </w:r>
            <w:proofErr w:type="spellEnd"/>
            <w:r w:rsidRPr="00604E5A">
              <w:t xml:space="preserve"> (</w:t>
            </w:r>
            <w:proofErr w:type="spellStart"/>
            <w:r w:rsidR="00856DAB" w:rsidRPr="00604E5A">
              <w:t>excepting</w:t>
            </w:r>
            <w:proofErr w:type="spellEnd"/>
            <w:r w:rsidRPr="00604E5A">
              <w:t xml:space="preserve"> </w:t>
            </w:r>
            <w:proofErr w:type="spellStart"/>
            <w:r w:rsidRPr="00604E5A">
              <w:t>pros</w:t>
            </w:r>
            <w:r w:rsidR="00856DAB" w:rsidRPr="00604E5A">
              <w:t>tate</w:t>
            </w:r>
            <w:proofErr w:type="spellEnd"/>
            <w:r w:rsidRPr="00604E5A">
              <w:t>)</w:t>
            </w:r>
          </w:p>
        </w:tc>
        <w:tc>
          <w:tcPr>
            <w:tcW w:w="992" w:type="dxa"/>
          </w:tcPr>
          <w:p w14:paraId="40A0245F" w14:textId="3F6EE4DA" w:rsidR="001551D3" w:rsidRPr="00604E5A" w:rsidRDefault="001551D3" w:rsidP="00254830">
            <w:pPr>
              <w:jc w:val="right"/>
            </w:pPr>
            <w:r w:rsidRPr="00604E5A">
              <w:t>81</w:t>
            </w:r>
          </w:p>
          <w:p w14:paraId="68689B1D" w14:textId="5A61D0AF" w:rsidR="001551D3" w:rsidRPr="00604E5A" w:rsidRDefault="001551D3" w:rsidP="00254830">
            <w:pPr>
              <w:jc w:val="right"/>
            </w:pPr>
            <w:r w:rsidRPr="00604E5A">
              <w:t>(14</w:t>
            </w:r>
            <w:r w:rsidR="005136E8">
              <w:t>.</w:t>
            </w:r>
            <w:r w:rsidRPr="00604E5A">
              <w:t>7%)</w:t>
            </w:r>
          </w:p>
          <w:p w14:paraId="75AC9A0D" w14:textId="28BBD237" w:rsidR="001551D3" w:rsidRPr="00604E5A" w:rsidRDefault="001551D3" w:rsidP="00254830">
            <w:pPr>
              <w:jc w:val="right"/>
            </w:pPr>
          </w:p>
        </w:tc>
        <w:tc>
          <w:tcPr>
            <w:tcW w:w="1418" w:type="dxa"/>
          </w:tcPr>
          <w:p w14:paraId="61D4BE17" w14:textId="77777777" w:rsidR="001551D3" w:rsidRPr="00604E5A" w:rsidRDefault="001551D3" w:rsidP="00254830">
            <w:pPr>
              <w:jc w:val="right"/>
            </w:pPr>
            <w:r w:rsidRPr="00604E5A">
              <w:t>12</w:t>
            </w:r>
          </w:p>
          <w:p w14:paraId="08BCC50B" w14:textId="24687511" w:rsidR="001551D3" w:rsidRPr="00604E5A" w:rsidRDefault="001551D3" w:rsidP="00254830">
            <w:pPr>
              <w:jc w:val="right"/>
            </w:pPr>
            <w:r w:rsidRPr="00604E5A">
              <w:t>(14</w:t>
            </w:r>
            <w:r w:rsidR="005136E8">
              <w:t>.</w:t>
            </w:r>
            <w:r w:rsidRPr="00604E5A">
              <w:t>1%)</w:t>
            </w:r>
          </w:p>
          <w:p w14:paraId="36C33C5C" w14:textId="5C0F031B" w:rsidR="001551D3" w:rsidRPr="00604E5A" w:rsidRDefault="001551D3" w:rsidP="00254830">
            <w:pPr>
              <w:jc w:val="right"/>
            </w:pPr>
          </w:p>
        </w:tc>
        <w:tc>
          <w:tcPr>
            <w:tcW w:w="1417" w:type="dxa"/>
          </w:tcPr>
          <w:p w14:paraId="5010991E" w14:textId="77777777" w:rsidR="001551D3" w:rsidRPr="00604E5A" w:rsidRDefault="001551D3" w:rsidP="00254830">
            <w:pPr>
              <w:jc w:val="right"/>
            </w:pPr>
            <w:r w:rsidRPr="00604E5A">
              <w:t>14</w:t>
            </w:r>
          </w:p>
          <w:p w14:paraId="62CD0B9F" w14:textId="3600AF37" w:rsidR="001551D3" w:rsidRPr="00604E5A" w:rsidRDefault="001551D3" w:rsidP="00254830">
            <w:pPr>
              <w:jc w:val="right"/>
            </w:pPr>
            <w:r w:rsidRPr="00604E5A">
              <w:t>(7</w:t>
            </w:r>
            <w:r w:rsidR="005136E8">
              <w:t>.</w:t>
            </w:r>
            <w:r w:rsidRPr="00604E5A">
              <w:t>4%)</w:t>
            </w:r>
          </w:p>
          <w:p w14:paraId="6349EBAB" w14:textId="22BC3CA4" w:rsidR="001551D3" w:rsidRPr="00604E5A" w:rsidRDefault="001551D3" w:rsidP="00254830">
            <w:pPr>
              <w:jc w:val="right"/>
            </w:pPr>
          </w:p>
        </w:tc>
        <w:tc>
          <w:tcPr>
            <w:tcW w:w="1276" w:type="dxa"/>
          </w:tcPr>
          <w:p w14:paraId="305CD0A7" w14:textId="77777777" w:rsidR="001551D3" w:rsidRPr="00604E5A" w:rsidRDefault="001551D3" w:rsidP="00254830">
            <w:pPr>
              <w:jc w:val="right"/>
            </w:pPr>
            <w:r w:rsidRPr="00604E5A">
              <w:t>189</w:t>
            </w:r>
          </w:p>
          <w:p w14:paraId="6D9BE8F2" w14:textId="0AFF1758" w:rsidR="001551D3" w:rsidRPr="00604E5A" w:rsidRDefault="001551D3" w:rsidP="00254830">
            <w:pPr>
              <w:jc w:val="right"/>
            </w:pPr>
            <w:r w:rsidRPr="00604E5A">
              <w:t>(13</w:t>
            </w:r>
            <w:r w:rsidR="005136E8">
              <w:t>.</w:t>
            </w:r>
            <w:r w:rsidRPr="00604E5A">
              <w:t>7%)</w:t>
            </w:r>
          </w:p>
          <w:p w14:paraId="378FC8D9" w14:textId="27FE1AA1" w:rsidR="001551D3" w:rsidRPr="00604E5A" w:rsidRDefault="001551D3" w:rsidP="00254830">
            <w:pPr>
              <w:jc w:val="right"/>
            </w:pPr>
          </w:p>
        </w:tc>
        <w:tc>
          <w:tcPr>
            <w:tcW w:w="1559" w:type="dxa"/>
          </w:tcPr>
          <w:p w14:paraId="0FCFAA20" w14:textId="77777777" w:rsidR="001551D3" w:rsidRPr="00604E5A" w:rsidRDefault="001551D3" w:rsidP="00254830">
            <w:pPr>
              <w:jc w:val="right"/>
            </w:pPr>
            <w:r w:rsidRPr="00604E5A">
              <w:t>29</w:t>
            </w:r>
          </w:p>
          <w:p w14:paraId="3EB8A493" w14:textId="6D050FDB" w:rsidR="001551D3" w:rsidRPr="00604E5A" w:rsidRDefault="001551D3" w:rsidP="00254830">
            <w:pPr>
              <w:jc w:val="right"/>
            </w:pPr>
            <w:r w:rsidRPr="00604E5A">
              <w:t>(16</w:t>
            </w:r>
            <w:r w:rsidR="005136E8">
              <w:t>.</w:t>
            </w:r>
            <w:r w:rsidRPr="00604E5A">
              <w:t>5%)</w:t>
            </w:r>
          </w:p>
          <w:p w14:paraId="414BF748" w14:textId="5C21008F" w:rsidR="001551D3" w:rsidRPr="00604E5A" w:rsidRDefault="001551D3" w:rsidP="00254830">
            <w:pPr>
              <w:jc w:val="right"/>
            </w:pPr>
          </w:p>
        </w:tc>
        <w:tc>
          <w:tcPr>
            <w:tcW w:w="1559" w:type="dxa"/>
          </w:tcPr>
          <w:p w14:paraId="7D7B0966" w14:textId="77777777" w:rsidR="001551D3" w:rsidRPr="00604E5A" w:rsidRDefault="001551D3" w:rsidP="00254830">
            <w:pPr>
              <w:jc w:val="right"/>
            </w:pPr>
            <w:r w:rsidRPr="00604E5A">
              <w:t>325</w:t>
            </w:r>
          </w:p>
          <w:p w14:paraId="0B55E3AC" w14:textId="4C3751BA" w:rsidR="001551D3" w:rsidRPr="00604E5A" w:rsidRDefault="001551D3" w:rsidP="00254830">
            <w:pPr>
              <w:jc w:val="right"/>
            </w:pPr>
            <w:r w:rsidRPr="00604E5A">
              <w:t>(13</w:t>
            </w:r>
            <w:r w:rsidR="005136E8">
              <w:t>.</w:t>
            </w:r>
            <w:r w:rsidRPr="00604E5A">
              <w:t>6%)</w:t>
            </w:r>
          </w:p>
        </w:tc>
        <w:tc>
          <w:tcPr>
            <w:tcW w:w="426" w:type="dxa"/>
            <w:vMerge/>
          </w:tcPr>
          <w:p w14:paraId="635D3F35" w14:textId="77777777" w:rsidR="001551D3" w:rsidRPr="00604E5A" w:rsidRDefault="001551D3" w:rsidP="00254830">
            <w:pPr>
              <w:jc w:val="right"/>
              <w:rPr>
                <w:color w:val="0070C0"/>
              </w:rPr>
            </w:pPr>
          </w:p>
        </w:tc>
      </w:tr>
      <w:tr w:rsidR="00B71478" w:rsidRPr="00604E5A" w14:paraId="5098541C" w14:textId="0B4EC998" w:rsidTr="00604E5A">
        <w:trPr>
          <w:trHeight w:val="273"/>
        </w:trPr>
        <w:tc>
          <w:tcPr>
            <w:tcW w:w="2557" w:type="dxa"/>
          </w:tcPr>
          <w:p w14:paraId="6E9BE55A" w14:textId="5CD3FE75" w:rsidR="001551D3" w:rsidRPr="00604E5A" w:rsidRDefault="001551D3" w:rsidP="00254830">
            <w:proofErr w:type="spellStart"/>
            <w:r w:rsidRPr="00604E5A">
              <w:t>Pros</w:t>
            </w:r>
            <w:r w:rsidR="00856DAB" w:rsidRPr="00604E5A">
              <w:t>tate</w:t>
            </w:r>
            <w:proofErr w:type="spellEnd"/>
          </w:p>
          <w:p w14:paraId="7AC36D6E" w14:textId="65EE2BFF" w:rsidR="001551D3" w:rsidRPr="00604E5A" w:rsidRDefault="00856DAB" w:rsidP="00254830">
            <w:proofErr w:type="spellStart"/>
            <w:r w:rsidRPr="00604E5A">
              <w:t>cancer</w:t>
            </w:r>
            <w:proofErr w:type="spellEnd"/>
          </w:p>
          <w:p w14:paraId="6AF8D98C" w14:textId="0ECA1CE6" w:rsidR="001551D3" w:rsidRPr="00604E5A" w:rsidRDefault="001551D3" w:rsidP="00254830"/>
        </w:tc>
        <w:tc>
          <w:tcPr>
            <w:tcW w:w="992" w:type="dxa"/>
          </w:tcPr>
          <w:p w14:paraId="3FD60B58" w14:textId="77777777" w:rsidR="001551D3" w:rsidRPr="00604E5A" w:rsidRDefault="001551D3" w:rsidP="00254830">
            <w:pPr>
              <w:jc w:val="right"/>
            </w:pPr>
            <w:r w:rsidRPr="00604E5A">
              <w:t>31</w:t>
            </w:r>
          </w:p>
          <w:p w14:paraId="7898E216" w14:textId="2200D72A" w:rsidR="001551D3" w:rsidRPr="00604E5A" w:rsidRDefault="001551D3" w:rsidP="00254830">
            <w:pPr>
              <w:jc w:val="right"/>
            </w:pPr>
            <w:r w:rsidRPr="00604E5A">
              <w:t>(5</w:t>
            </w:r>
            <w:r w:rsidR="005136E8">
              <w:t>.</w:t>
            </w:r>
            <w:r w:rsidRPr="00604E5A">
              <w:t>6%)</w:t>
            </w:r>
          </w:p>
          <w:p w14:paraId="5783DE8C" w14:textId="1A5851BD" w:rsidR="001551D3" w:rsidRPr="00604E5A" w:rsidRDefault="001551D3" w:rsidP="00254830">
            <w:pPr>
              <w:jc w:val="right"/>
            </w:pPr>
          </w:p>
        </w:tc>
        <w:tc>
          <w:tcPr>
            <w:tcW w:w="1418" w:type="dxa"/>
          </w:tcPr>
          <w:p w14:paraId="4D0BC601" w14:textId="77777777" w:rsidR="001551D3" w:rsidRPr="00604E5A" w:rsidRDefault="001551D3" w:rsidP="00254830">
            <w:pPr>
              <w:jc w:val="right"/>
            </w:pPr>
            <w:r w:rsidRPr="00604E5A">
              <w:t>6</w:t>
            </w:r>
          </w:p>
          <w:p w14:paraId="6BE1D271" w14:textId="7DD95673" w:rsidR="001551D3" w:rsidRPr="00604E5A" w:rsidRDefault="001551D3" w:rsidP="00254830">
            <w:pPr>
              <w:jc w:val="right"/>
            </w:pPr>
            <w:r w:rsidRPr="00604E5A">
              <w:t>(7</w:t>
            </w:r>
            <w:r w:rsidR="005136E8">
              <w:t>.</w:t>
            </w:r>
            <w:r w:rsidRPr="00604E5A">
              <w:t>1%)</w:t>
            </w:r>
          </w:p>
          <w:p w14:paraId="269AD697" w14:textId="6C133971" w:rsidR="001551D3" w:rsidRPr="00604E5A" w:rsidRDefault="001551D3" w:rsidP="00254830">
            <w:pPr>
              <w:jc w:val="right"/>
            </w:pPr>
          </w:p>
        </w:tc>
        <w:tc>
          <w:tcPr>
            <w:tcW w:w="1417" w:type="dxa"/>
          </w:tcPr>
          <w:p w14:paraId="16BFE1C0" w14:textId="77777777" w:rsidR="001551D3" w:rsidRPr="00604E5A" w:rsidRDefault="001551D3" w:rsidP="00254830">
            <w:pPr>
              <w:jc w:val="right"/>
            </w:pPr>
            <w:r w:rsidRPr="00604E5A">
              <w:t>7</w:t>
            </w:r>
          </w:p>
          <w:p w14:paraId="6FBC56EE" w14:textId="5E67872C" w:rsidR="001551D3" w:rsidRPr="00604E5A" w:rsidRDefault="001551D3" w:rsidP="00254830">
            <w:pPr>
              <w:jc w:val="right"/>
            </w:pPr>
            <w:r w:rsidRPr="00604E5A">
              <w:t>(3</w:t>
            </w:r>
            <w:r w:rsidR="005136E8">
              <w:t>.</w:t>
            </w:r>
            <w:r w:rsidRPr="00604E5A">
              <w:t>7%)</w:t>
            </w:r>
          </w:p>
          <w:p w14:paraId="4BDE5A19" w14:textId="253BD8B8" w:rsidR="001551D3" w:rsidRPr="00604E5A" w:rsidRDefault="001551D3" w:rsidP="00254830">
            <w:pPr>
              <w:jc w:val="right"/>
            </w:pPr>
          </w:p>
        </w:tc>
        <w:tc>
          <w:tcPr>
            <w:tcW w:w="1276" w:type="dxa"/>
          </w:tcPr>
          <w:p w14:paraId="0697E69F" w14:textId="77777777" w:rsidR="001551D3" w:rsidRPr="00604E5A" w:rsidRDefault="001551D3" w:rsidP="00254830">
            <w:pPr>
              <w:jc w:val="right"/>
            </w:pPr>
            <w:r w:rsidRPr="00604E5A">
              <w:t>137</w:t>
            </w:r>
          </w:p>
          <w:p w14:paraId="168A9932" w14:textId="1C2FCE3B" w:rsidR="001551D3" w:rsidRPr="00604E5A" w:rsidRDefault="001551D3" w:rsidP="00254830">
            <w:pPr>
              <w:jc w:val="right"/>
            </w:pPr>
            <w:r w:rsidRPr="00604E5A">
              <w:t>(9</w:t>
            </w:r>
            <w:r w:rsidR="005136E8">
              <w:t>.</w:t>
            </w:r>
            <w:r w:rsidRPr="00604E5A">
              <w:t>9%)</w:t>
            </w:r>
          </w:p>
          <w:p w14:paraId="6FBB86ED" w14:textId="34094FBF" w:rsidR="001551D3" w:rsidRPr="00604E5A" w:rsidRDefault="001551D3" w:rsidP="00254830">
            <w:pPr>
              <w:jc w:val="right"/>
            </w:pPr>
          </w:p>
        </w:tc>
        <w:tc>
          <w:tcPr>
            <w:tcW w:w="1559" w:type="dxa"/>
          </w:tcPr>
          <w:p w14:paraId="1181C2FD" w14:textId="77777777" w:rsidR="001551D3" w:rsidRPr="00604E5A" w:rsidRDefault="001551D3" w:rsidP="00254830">
            <w:pPr>
              <w:jc w:val="right"/>
            </w:pPr>
            <w:r w:rsidRPr="00604E5A">
              <w:t>20</w:t>
            </w:r>
          </w:p>
          <w:p w14:paraId="12BFD1D7" w14:textId="44B8A9D3" w:rsidR="001551D3" w:rsidRPr="00604E5A" w:rsidRDefault="001551D3" w:rsidP="00254830">
            <w:pPr>
              <w:jc w:val="right"/>
            </w:pPr>
            <w:r w:rsidRPr="00604E5A">
              <w:t>(11</w:t>
            </w:r>
            <w:r w:rsidR="005136E8">
              <w:t>.</w:t>
            </w:r>
            <w:r w:rsidRPr="00604E5A">
              <w:t>4%)</w:t>
            </w:r>
          </w:p>
          <w:p w14:paraId="3A7630AA" w14:textId="6045D96B" w:rsidR="001551D3" w:rsidRPr="00604E5A" w:rsidRDefault="001551D3" w:rsidP="00254830">
            <w:pPr>
              <w:jc w:val="right"/>
            </w:pPr>
          </w:p>
        </w:tc>
        <w:tc>
          <w:tcPr>
            <w:tcW w:w="1559" w:type="dxa"/>
          </w:tcPr>
          <w:p w14:paraId="0D075A5B" w14:textId="77777777" w:rsidR="001551D3" w:rsidRPr="00604E5A" w:rsidRDefault="001551D3" w:rsidP="00254830">
            <w:pPr>
              <w:jc w:val="right"/>
            </w:pPr>
            <w:r w:rsidRPr="00604E5A">
              <w:t>201</w:t>
            </w:r>
          </w:p>
          <w:p w14:paraId="68F9C21A" w14:textId="72B6D504" w:rsidR="001551D3" w:rsidRPr="00604E5A" w:rsidRDefault="001551D3" w:rsidP="00254830">
            <w:pPr>
              <w:jc w:val="right"/>
            </w:pPr>
            <w:r w:rsidRPr="00604E5A">
              <w:t>(8</w:t>
            </w:r>
            <w:r w:rsidR="005136E8">
              <w:t>.</w:t>
            </w:r>
            <w:r w:rsidRPr="00604E5A">
              <w:t>4%)</w:t>
            </w:r>
          </w:p>
        </w:tc>
        <w:tc>
          <w:tcPr>
            <w:tcW w:w="426" w:type="dxa"/>
            <w:vMerge/>
          </w:tcPr>
          <w:p w14:paraId="689890ED" w14:textId="77777777" w:rsidR="001551D3" w:rsidRPr="00604E5A" w:rsidRDefault="001551D3" w:rsidP="00254830">
            <w:pPr>
              <w:jc w:val="right"/>
              <w:rPr>
                <w:color w:val="0070C0"/>
              </w:rPr>
            </w:pPr>
          </w:p>
        </w:tc>
      </w:tr>
      <w:tr w:rsidR="00B71478" w:rsidRPr="00604E5A" w14:paraId="4CDE1E20" w14:textId="3FFCC397" w:rsidTr="00604E5A">
        <w:trPr>
          <w:trHeight w:val="273"/>
        </w:trPr>
        <w:tc>
          <w:tcPr>
            <w:tcW w:w="2557" w:type="dxa"/>
          </w:tcPr>
          <w:p w14:paraId="4A79F7DF" w14:textId="20F567A0" w:rsidR="001551D3" w:rsidRPr="00604E5A" w:rsidRDefault="00856DAB" w:rsidP="004E0D18">
            <w:r w:rsidRPr="00604E5A">
              <w:t xml:space="preserve">Head and </w:t>
            </w:r>
            <w:proofErr w:type="spellStart"/>
            <w:r w:rsidRPr="00604E5A">
              <w:t>Neck</w:t>
            </w:r>
            <w:proofErr w:type="spellEnd"/>
            <w:r w:rsidRPr="00604E5A">
              <w:t xml:space="preserve"> </w:t>
            </w:r>
            <w:proofErr w:type="spellStart"/>
            <w:r w:rsidRPr="00604E5A">
              <w:t>cancer</w:t>
            </w:r>
            <w:proofErr w:type="spellEnd"/>
          </w:p>
        </w:tc>
        <w:tc>
          <w:tcPr>
            <w:tcW w:w="992" w:type="dxa"/>
          </w:tcPr>
          <w:p w14:paraId="3EC0DE54" w14:textId="77777777" w:rsidR="001551D3" w:rsidRPr="00604E5A" w:rsidRDefault="001551D3" w:rsidP="00317A79">
            <w:pPr>
              <w:jc w:val="right"/>
            </w:pPr>
            <w:r w:rsidRPr="00604E5A">
              <w:t>22</w:t>
            </w:r>
          </w:p>
          <w:p w14:paraId="081E17A2" w14:textId="6825789C" w:rsidR="001551D3" w:rsidRPr="00604E5A" w:rsidRDefault="001551D3" w:rsidP="00317A79">
            <w:pPr>
              <w:jc w:val="right"/>
            </w:pPr>
            <w:r w:rsidRPr="00604E5A">
              <w:t>(4</w:t>
            </w:r>
            <w:r w:rsidR="005136E8">
              <w:t>.</w:t>
            </w:r>
            <w:r w:rsidRPr="00604E5A">
              <w:t>0%)</w:t>
            </w:r>
          </w:p>
          <w:p w14:paraId="76338C1E" w14:textId="69DBC79F" w:rsidR="001551D3" w:rsidRPr="00604E5A" w:rsidRDefault="001551D3" w:rsidP="00317A79">
            <w:pPr>
              <w:jc w:val="right"/>
            </w:pPr>
          </w:p>
        </w:tc>
        <w:tc>
          <w:tcPr>
            <w:tcW w:w="1418" w:type="dxa"/>
          </w:tcPr>
          <w:p w14:paraId="3694E9C2" w14:textId="77777777" w:rsidR="001551D3" w:rsidRPr="00604E5A" w:rsidRDefault="001551D3" w:rsidP="00317A79">
            <w:pPr>
              <w:jc w:val="right"/>
            </w:pPr>
            <w:r w:rsidRPr="00604E5A">
              <w:t>3</w:t>
            </w:r>
          </w:p>
          <w:p w14:paraId="09D89391" w14:textId="50642C31" w:rsidR="001551D3" w:rsidRPr="00604E5A" w:rsidRDefault="001551D3" w:rsidP="00317A79">
            <w:pPr>
              <w:jc w:val="right"/>
            </w:pPr>
            <w:r w:rsidRPr="00604E5A">
              <w:t>(3</w:t>
            </w:r>
            <w:r w:rsidR="005136E8">
              <w:t>.</w:t>
            </w:r>
            <w:r w:rsidRPr="00604E5A">
              <w:t>5%)</w:t>
            </w:r>
          </w:p>
          <w:p w14:paraId="3F1DE4FC" w14:textId="691B8A15" w:rsidR="001551D3" w:rsidRPr="00604E5A" w:rsidRDefault="001551D3" w:rsidP="00317A79">
            <w:pPr>
              <w:jc w:val="right"/>
            </w:pPr>
          </w:p>
        </w:tc>
        <w:tc>
          <w:tcPr>
            <w:tcW w:w="1417" w:type="dxa"/>
          </w:tcPr>
          <w:p w14:paraId="54777C55" w14:textId="77777777" w:rsidR="001551D3" w:rsidRPr="00604E5A" w:rsidRDefault="001551D3" w:rsidP="00317A79">
            <w:pPr>
              <w:jc w:val="right"/>
            </w:pPr>
            <w:r w:rsidRPr="00604E5A">
              <w:t>4</w:t>
            </w:r>
          </w:p>
          <w:p w14:paraId="06E9BD19" w14:textId="56CA1663" w:rsidR="001551D3" w:rsidRPr="00604E5A" w:rsidRDefault="001551D3" w:rsidP="00317A79">
            <w:pPr>
              <w:jc w:val="right"/>
            </w:pPr>
            <w:r w:rsidRPr="00604E5A">
              <w:t>(2</w:t>
            </w:r>
            <w:r w:rsidR="005136E8">
              <w:t>.</w:t>
            </w:r>
            <w:r w:rsidRPr="00604E5A">
              <w:t>1%)</w:t>
            </w:r>
          </w:p>
          <w:p w14:paraId="2D358C50" w14:textId="24BFE75C" w:rsidR="001551D3" w:rsidRPr="00604E5A" w:rsidRDefault="001551D3" w:rsidP="00317A79">
            <w:pPr>
              <w:jc w:val="right"/>
            </w:pPr>
          </w:p>
        </w:tc>
        <w:tc>
          <w:tcPr>
            <w:tcW w:w="1276" w:type="dxa"/>
          </w:tcPr>
          <w:p w14:paraId="5C4B665E" w14:textId="77777777" w:rsidR="001551D3" w:rsidRPr="00604E5A" w:rsidRDefault="001551D3" w:rsidP="00317A79">
            <w:pPr>
              <w:jc w:val="right"/>
            </w:pPr>
            <w:r w:rsidRPr="00604E5A">
              <w:t>53</w:t>
            </w:r>
          </w:p>
          <w:p w14:paraId="53A2FFDC" w14:textId="52E0D534" w:rsidR="001551D3" w:rsidRPr="00604E5A" w:rsidRDefault="001551D3" w:rsidP="00317A79">
            <w:pPr>
              <w:jc w:val="right"/>
            </w:pPr>
            <w:r w:rsidRPr="00604E5A">
              <w:t>(3</w:t>
            </w:r>
            <w:r w:rsidR="005136E8">
              <w:t>.</w:t>
            </w:r>
            <w:r w:rsidRPr="00604E5A">
              <w:t>8%)</w:t>
            </w:r>
          </w:p>
          <w:p w14:paraId="6B936D93" w14:textId="49EC894C" w:rsidR="001551D3" w:rsidRPr="00604E5A" w:rsidRDefault="001551D3" w:rsidP="00317A79">
            <w:pPr>
              <w:jc w:val="right"/>
            </w:pPr>
          </w:p>
        </w:tc>
        <w:tc>
          <w:tcPr>
            <w:tcW w:w="1559" w:type="dxa"/>
          </w:tcPr>
          <w:p w14:paraId="73A4B9A7" w14:textId="77777777" w:rsidR="001551D3" w:rsidRPr="00604E5A" w:rsidRDefault="001551D3" w:rsidP="00317A79">
            <w:pPr>
              <w:jc w:val="right"/>
            </w:pPr>
            <w:r w:rsidRPr="00604E5A">
              <w:t>3</w:t>
            </w:r>
          </w:p>
          <w:p w14:paraId="11732E29" w14:textId="7D7DC074" w:rsidR="001551D3" w:rsidRPr="00604E5A" w:rsidRDefault="001551D3" w:rsidP="00317A79">
            <w:pPr>
              <w:jc w:val="right"/>
            </w:pPr>
            <w:r w:rsidRPr="00604E5A">
              <w:t>(1</w:t>
            </w:r>
            <w:r w:rsidR="005136E8">
              <w:t>.</w:t>
            </w:r>
            <w:r w:rsidRPr="00604E5A">
              <w:t>7%)</w:t>
            </w:r>
          </w:p>
          <w:p w14:paraId="4B55AE0B" w14:textId="0501803B" w:rsidR="001551D3" w:rsidRPr="00604E5A" w:rsidRDefault="001551D3" w:rsidP="00317A79">
            <w:pPr>
              <w:jc w:val="right"/>
            </w:pPr>
          </w:p>
        </w:tc>
        <w:tc>
          <w:tcPr>
            <w:tcW w:w="1559" w:type="dxa"/>
          </w:tcPr>
          <w:p w14:paraId="7631D1A8" w14:textId="77777777" w:rsidR="001551D3" w:rsidRPr="00604E5A" w:rsidRDefault="001551D3" w:rsidP="00317A79">
            <w:pPr>
              <w:jc w:val="right"/>
            </w:pPr>
            <w:r w:rsidRPr="00604E5A">
              <w:t>85</w:t>
            </w:r>
          </w:p>
          <w:p w14:paraId="478B7A42" w14:textId="17702D08" w:rsidR="001551D3" w:rsidRPr="00604E5A" w:rsidRDefault="001551D3" w:rsidP="00317A79">
            <w:pPr>
              <w:jc w:val="right"/>
            </w:pPr>
            <w:r w:rsidRPr="00604E5A">
              <w:t>(3</w:t>
            </w:r>
            <w:r w:rsidR="005136E8">
              <w:t>.</w:t>
            </w:r>
            <w:r w:rsidRPr="00604E5A">
              <w:t>6%)</w:t>
            </w:r>
          </w:p>
        </w:tc>
        <w:tc>
          <w:tcPr>
            <w:tcW w:w="426" w:type="dxa"/>
            <w:vMerge/>
          </w:tcPr>
          <w:p w14:paraId="5EE85C7C" w14:textId="77777777" w:rsidR="001551D3" w:rsidRPr="00604E5A" w:rsidRDefault="001551D3" w:rsidP="00317A79">
            <w:pPr>
              <w:jc w:val="right"/>
              <w:rPr>
                <w:color w:val="0070C0"/>
              </w:rPr>
            </w:pPr>
          </w:p>
        </w:tc>
      </w:tr>
      <w:tr w:rsidR="00B71478" w:rsidRPr="00604E5A" w14:paraId="3276CBB5" w14:textId="1330D8B7" w:rsidTr="00604E5A">
        <w:trPr>
          <w:trHeight w:val="261"/>
        </w:trPr>
        <w:tc>
          <w:tcPr>
            <w:tcW w:w="2557" w:type="dxa"/>
          </w:tcPr>
          <w:p w14:paraId="269D0D31" w14:textId="2B1B5CCD" w:rsidR="001551D3" w:rsidRPr="00604E5A" w:rsidRDefault="001551D3" w:rsidP="004E0D18">
            <w:proofErr w:type="spellStart"/>
            <w:r w:rsidRPr="00604E5A">
              <w:t>Pancreas</w:t>
            </w:r>
            <w:proofErr w:type="spellEnd"/>
            <w:r w:rsidR="005136E8">
              <w:t>,</w:t>
            </w:r>
            <w:r w:rsidRPr="00604E5A">
              <w:t xml:space="preserve"> </w:t>
            </w:r>
            <w:proofErr w:type="spellStart"/>
            <w:r w:rsidR="00856DAB" w:rsidRPr="00604E5A">
              <w:t>small</w:t>
            </w:r>
            <w:proofErr w:type="spellEnd"/>
            <w:r w:rsidR="00856DAB" w:rsidRPr="00604E5A">
              <w:t xml:space="preserve"> </w:t>
            </w:r>
            <w:proofErr w:type="spellStart"/>
            <w:r w:rsidR="00856DAB" w:rsidRPr="00604E5A">
              <w:t>intestine</w:t>
            </w:r>
            <w:proofErr w:type="spellEnd"/>
            <w:r w:rsidR="005136E8">
              <w:t>,</w:t>
            </w:r>
            <w:r w:rsidRPr="00604E5A">
              <w:t xml:space="preserve"> </w:t>
            </w:r>
            <w:proofErr w:type="spellStart"/>
            <w:r w:rsidR="00856DAB" w:rsidRPr="00604E5A">
              <w:t>live</w:t>
            </w:r>
            <w:r w:rsidR="005136E8">
              <w:t>r</w:t>
            </w:r>
            <w:proofErr w:type="spellEnd"/>
            <w:r w:rsidR="005136E8">
              <w:t>,</w:t>
            </w:r>
            <w:r w:rsidR="00856DAB" w:rsidRPr="00604E5A">
              <w:t xml:space="preserve"> </w:t>
            </w:r>
            <w:proofErr w:type="spellStart"/>
            <w:r w:rsidR="00856DAB" w:rsidRPr="00604E5A">
              <w:t>gallbladder</w:t>
            </w:r>
            <w:proofErr w:type="spellEnd"/>
            <w:r w:rsidR="005136E8">
              <w:t>,</w:t>
            </w:r>
            <w:r w:rsidR="00856DAB" w:rsidRPr="00604E5A">
              <w:t xml:space="preserve"> </w:t>
            </w:r>
            <w:proofErr w:type="spellStart"/>
            <w:r w:rsidR="00856DAB" w:rsidRPr="00604E5A">
              <w:t>biliary</w:t>
            </w:r>
            <w:proofErr w:type="spellEnd"/>
            <w:r w:rsidR="00856DAB" w:rsidRPr="00604E5A">
              <w:t xml:space="preserve"> </w:t>
            </w:r>
            <w:proofErr w:type="spellStart"/>
            <w:r w:rsidR="00856DAB" w:rsidRPr="00604E5A">
              <w:t>tract</w:t>
            </w:r>
            <w:proofErr w:type="spellEnd"/>
            <w:r w:rsidR="00856DAB" w:rsidRPr="00604E5A">
              <w:t xml:space="preserve"> </w:t>
            </w:r>
            <w:proofErr w:type="spellStart"/>
            <w:r w:rsidR="00856DAB" w:rsidRPr="00604E5A">
              <w:t>cancer</w:t>
            </w:r>
            <w:proofErr w:type="spellEnd"/>
            <w:r w:rsidR="00856DAB" w:rsidRPr="00604E5A">
              <w:t xml:space="preserve"> </w:t>
            </w:r>
          </w:p>
        </w:tc>
        <w:tc>
          <w:tcPr>
            <w:tcW w:w="992" w:type="dxa"/>
          </w:tcPr>
          <w:p w14:paraId="4CD8A205" w14:textId="77777777" w:rsidR="001551D3" w:rsidRPr="00604E5A" w:rsidRDefault="001551D3" w:rsidP="00317A79">
            <w:pPr>
              <w:jc w:val="right"/>
            </w:pPr>
            <w:r w:rsidRPr="00604E5A">
              <w:t>68</w:t>
            </w:r>
          </w:p>
          <w:p w14:paraId="2DCC8364" w14:textId="2D04F6EC" w:rsidR="001551D3" w:rsidRPr="00604E5A" w:rsidRDefault="001551D3" w:rsidP="00317A79">
            <w:pPr>
              <w:jc w:val="right"/>
            </w:pPr>
            <w:r w:rsidRPr="00604E5A">
              <w:t>(12</w:t>
            </w:r>
            <w:r w:rsidR="005136E8">
              <w:t>.</w:t>
            </w:r>
            <w:r w:rsidRPr="00604E5A">
              <w:t>3%)</w:t>
            </w:r>
          </w:p>
          <w:p w14:paraId="17A5091A" w14:textId="7C1FE845" w:rsidR="001551D3" w:rsidRPr="00604E5A" w:rsidRDefault="001551D3" w:rsidP="00317A79">
            <w:pPr>
              <w:jc w:val="right"/>
            </w:pPr>
          </w:p>
        </w:tc>
        <w:tc>
          <w:tcPr>
            <w:tcW w:w="1418" w:type="dxa"/>
          </w:tcPr>
          <w:p w14:paraId="3EE8F5A9" w14:textId="77777777" w:rsidR="001551D3" w:rsidRPr="00604E5A" w:rsidRDefault="001551D3" w:rsidP="00317A79">
            <w:pPr>
              <w:jc w:val="right"/>
            </w:pPr>
            <w:r w:rsidRPr="00604E5A">
              <w:t>2</w:t>
            </w:r>
          </w:p>
          <w:p w14:paraId="0A2523D2" w14:textId="2EAD6D16" w:rsidR="001551D3" w:rsidRPr="00604E5A" w:rsidRDefault="001551D3" w:rsidP="00317A79">
            <w:pPr>
              <w:jc w:val="right"/>
            </w:pPr>
            <w:r w:rsidRPr="00604E5A">
              <w:t>(2</w:t>
            </w:r>
            <w:r w:rsidR="005136E8">
              <w:t>.</w:t>
            </w:r>
            <w:r w:rsidRPr="00604E5A">
              <w:t>4%)</w:t>
            </w:r>
          </w:p>
          <w:p w14:paraId="10535DC9" w14:textId="1071715F" w:rsidR="001551D3" w:rsidRPr="00604E5A" w:rsidRDefault="001551D3" w:rsidP="00317A79">
            <w:pPr>
              <w:jc w:val="right"/>
            </w:pPr>
          </w:p>
        </w:tc>
        <w:tc>
          <w:tcPr>
            <w:tcW w:w="1417" w:type="dxa"/>
          </w:tcPr>
          <w:p w14:paraId="23AAB298" w14:textId="77777777" w:rsidR="001551D3" w:rsidRPr="00604E5A" w:rsidRDefault="001551D3" w:rsidP="00317A79">
            <w:pPr>
              <w:jc w:val="right"/>
            </w:pPr>
            <w:r w:rsidRPr="00604E5A">
              <w:t>25</w:t>
            </w:r>
          </w:p>
          <w:p w14:paraId="66922C8F" w14:textId="56E6F1AA" w:rsidR="001551D3" w:rsidRPr="00604E5A" w:rsidRDefault="001551D3" w:rsidP="00317A79">
            <w:pPr>
              <w:jc w:val="right"/>
            </w:pPr>
            <w:r w:rsidRPr="00604E5A">
              <w:t>(13</w:t>
            </w:r>
            <w:r w:rsidR="005136E8">
              <w:t>.</w:t>
            </w:r>
            <w:r w:rsidRPr="00604E5A">
              <w:t>2%)</w:t>
            </w:r>
          </w:p>
          <w:p w14:paraId="60AC16FF" w14:textId="009907AD" w:rsidR="001551D3" w:rsidRPr="00604E5A" w:rsidRDefault="001551D3" w:rsidP="00317A79">
            <w:pPr>
              <w:jc w:val="right"/>
            </w:pPr>
          </w:p>
        </w:tc>
        <w:tc>
          <w:tcPr>
            <w:tcW w:w="1276" w:type="dxa"/>
          </w:tcPr>
          <w:p w14:paraId="6823E585" w14:textId="77777777" w:rsidR="001551D3" w:rsidRPr="00604E5A" w:rsidRDefault="001551D3" w:rsidP="00317A79">
            <w:pPr>
              <w:jc w:val="right"/>
            </w:pPr>
            <w:r w:rsidRPr="00604E5A">
              <w:t>33</w:t>
            </w:r>
          </w:p>
          <w:p w14:paraId="4429097D" w14:textId="335CF6D9" w:rsidR="001551D3" w:rsidRPr="00604E5A" w:rsidRDefault="001551D3" w:rsidP="00317A79">
            <w:pPr>
              <w:jc w:val="right"/>
            </w:pPr>
            <w:r w:rsidRPr="00604E5A">
              <w:t>(2</w:t>
            </w:r>
            <w:r w:rsidR="005136E8">
              <w:t>.</w:t>
            </w:r>
            <w:r w:rsidRPr="00604E5A">
              <w:t>4%)</w:t>
            </w:r>
          </w:p>
          <w:p w14:paraId="0C907C9D" w14:textId="192EFB46" w:rsidR="001551D3" w:rsidRPr="00604E5A" w:rsidRDefault="001551D3" w:rsidP="00317A79">
            <w:pPr>
              <w:jc w:val="right"/>
            </w:pPr>
          </w:p>
        </w:tc>
        <w:tc>
          <w:tcPr>
            <w:tcW w:w="1559" w:type="dxa"/>
          </w:tcPr>
          <w:p w14:paraId="53ECA3D9" w14:textId="77777777" w:rsidR="001551D3" w:rsidRPr="00604E5A" w:rsidRDefault="001551D3" w:rsidP="00317A79">
            <w:pPr>
              <w:tabs>
                <w:tab w:val="left" w:pos="1174"/>
              </w:tabs>
              <w:jc w:val="right"/>
            </w:pPr>
            <w:r w:rsidRPr="00604E5A">
              <w:t>7</w:t>
            </w:r>
          </w:p>
          <w:p w14:paraId="38569542" w14:textId="363C63A4" w:rsidR="001551D3" w:rsidRPr="00604E5A" w:rsidRDefault="001551D3" w:rsidP="00317A79">
            <w:pPr>
              <w:tabs>
                <w:tab w:val="left" w:pos="1174"/>
              </w:tabs>
              <w:jc w:val="right"/>
            </w:pPr>
            <w:r w:rsidRPr="00604E5A">
              <w:t>(4</w:t>
            </w:r>
            <w:r w:rsidR="005136E8">
              <w:t>.</w:t>
            </w:r>
            <w:r w:rsidRPr="00604E5A">
              <w:t>0%)</w:t>
            </w:r>
          </w:p>
          <w:p w14:paraId="6DDFF367" w14:textId="1E00E7BE" w:rsidR="001551D3" w:rsidRPr="00604E5A" w:rsidRDefault="001551D3" w:rsidP="00317A79">
            <w:pPr>
              <w:tabs>
                <w:tab w:val="left" w:pos="1174"/>
              </w:tabs>
              <w:jc w:val="right"/>
            </w:pPr>
          </w:p>
        </w:tc>
        <w:tc>
          <w:tcPr>
            <w:tcW w:w="1559" w:type="dxa"/>
          </w:tcPr>
          <w:p w14:paraId="3C5A59F8" w14:textId="77777777" w:rsidR="001551D3" w:rsidRPr="00604E5A" w:rsidRDefault="001551D3" w:rsidP="00317A79">
            <w:pPr>
              <w:jc w:val="right"/>
            </w:pPr>
            <w:r w:rsidRPr="00604E5A">
              <w:t>135</w:t>
            </w:r>
          </w:p>
          <w:p w14:paraId="3B39C63C" w14:textId="0ADA8BC6" w:rsidR="001551D3" w:rsidRPr="00604E5A" w:rsidRDefault="001551D3" w:rsidP="00317A79">
            <w:pPr>
              <w:jc w:val="right"/>
            </w:pPr>
            <w:r w:rsidRPr="00604E5A">
              <w:t>(5</w:t>
            </w:r>
            <w:r w:rsidR="005136E8">
              <w:t>.</w:t>
            </w:r>
            <w:r w:rsidRPr="00604E5A">
              <w:t>7%)</w:t>
            </w:r>
          </w:p>
        </w:tc>
        <w:tc>
          <w:tcPr>
            <w:tcW w:w="426" w:type="dxa"/>
            <w:vMerge/>
          </w:tcPr>
          <w:p w14:paraId="53F6ABE3" w14:textId="77777777" w:rsidR="001551D3" w:rsidRPr="00604E5A" w:rsidRDefault="001551D3" w:rsidP="00317A79">
            <w:pPr>
              <w:jc w:val="right"/>
              <w:rPr>
                <w:color w:val="0070C0"/>
              </w:rPr>
            </w:pPr>
          </w:p>
        </w:tc>
      </w:tr>
      <w:tr w:rsidR="001551D3" w:rsidRPr="00604E5A" w14:paraId="6A9DF864" w14:textId="392D0147" w:rsidTr="00604E5A">
        <w:trPr>
          <w:trHeight w:val="261"/>
        </w:trPr>
        <w:tc>
          <w:tcPr>
            <w:tcW w:w="2557" w:type="dxa"/>
          </w:tcPr>
          <w:p w14:paraId="03ACC847" w14:textId="6DBE04B2" w:rsidR="001551D3" w:rsidRPr="00604E5A" w:rsidRDefault="00856DAB" w:rsidP="00856DAB">
            <w:proofErr w:type="spellStart"/>
            <w:r w:rsidRPr="00604E5A">
              <w:t>Respiratory</w:t>
            </w:r>
            <w:proofErr w:type="spellEnd"/>
            <w:r w:rsidRPr="00604E5A">
              <w:t xml:space="preserve"> </w:t>
            </w:r>
            <w:proofErr w:type="spellStart"/>
            <w:r w:rsidRPr="00604E5A">
              <w:t>cancer</w:t>
            </w:r>
            <w:proofErr w:type="spellEnd"/>
          </w:p>
        </w:tc>
        <w:tc>
          <w:tcPr>
            <w:tcW w:w="992" w:type="dxa"/>
          </w:tcPr>
          <w:p w14:paraId="0ADA91FB" w14:textId="77777777" w:rsidR="001551D3" w:rsidRPr="00604E5A" w:rsidRDefault="001551D3" w:rsidP="00317A79">
            <w:pPr>
              <w:jc w:val="right"/>
            </w:pPr>
            <w:r w:rsidRPr="00604E5A">
              <w:t>138</w:t>
            </w:r>
          </w:p>
          <w:p w14:paraId="7E1EF710" w14:textId="5857FBDD" w:rsidR="001551D3" w:rsidRPr="00604E5A" w:rsidRDefault="001551D3" w:rsidP="00317A79">
            <w:pPr>
              <w:jc w:val="right"/>
            </w:pPr>
            <w:r w:rsidRPr="00604E5A">
              <w:t>(25</w:t>
            </w:r>
            <w:r w:rsidR="005136E8">
              <w:t>.</w:t>
            </w:r>
            <w:r w:rsidRPr="00604E5A">
              <w:t>0%)</w:t>
            </w:r>
          </w:p>
          <w:p w14:paraId="168BF8AE" w14:textId="3CC45F16" w:rsidR="001551D3" w:rsidRPr="00604E5A" w:rsidRDefault="001551D3" w:rsidP="00317A79">
            <w:pPr>
              <w:jc w:val="right"/>
            </w:pPr>
          </w:p>
        </w:tc>
        <w:tc>
          <w:tcPr>
            <w:tcW w:w="1418" w:type="dxa"/>
          </w:tcPr>
          <w:p w14:paraId="22091BC7" w14:textId="77777777" w:rsidR="001551D3" w:rsidRPr="00604E5A" w:rsidRDefault="001551D3" w:rsidP="00317A79">
            <w:pPr>
              <w:tabs>
                <w:tab w:val="left" w:pos="1240"/>
              </w:tabs>
              <w:jc w:val="right"/>
            </w:pPr>
            <w:r w:rsidRPr="00604E5A">
              <w:t>23</w:t>
            </w:r>
          </w:p>
          <w:p w14:paraId="527B7789" w14:textId="662B2EF2" w:rsidR="001551D3" w:rsidRPr="00604E5A" w:rsidRDefault="001551D3" w:rsidP="00317A79">
            <w:pPr>
              <w:tabs>
                <w:tab w:val="left" w:pos="1240"/>
              </w:tabs>
              <w:jc w:val="right"/>
            </w:pPr>
            <w:r w:rsidRPr="00604E5A">
              <w:t>(27</w:t>
            </w:r>
            <w:r w:rsidR="005136E8">
              <w:t>.</w:t>
            </w:r>
            <w:r w:rsidRPr="00604E5A">
              <w:t>1%)</w:t>
            </w:r>
          </w:p>
          <w:p w14:paraId="12CFD71F" w14:textId="5480ABE7" w:rsidR="001551D3" w:rsidRPr="00604E5A" w:rsidRDefault="001551D3" w:rsidP="00317A79">
            <w:pPr>
              <w:tabs>
                <w:tab w:val="left" w:pos="1240"/>
              </w:tabs>
              <w:jc w:val="right"/>
            </w:pPr>
          </w:p>
        </w:tc>
        <w:tc>
          <w:tcPr>
            <w:tcW w:w="1417" w:type="dxa"/>
          </w:tcPr>
          <w:p w14:paraId="02411E9B" w14:textId="77777777" w:rsidR="001551D3" w:rsidRPr="00604E5A" w:rsidRDefault="001551D3" w:rsidP="00317A79">
            <w:pPr>
              <w:jc w:val="right"/>
            </w:pPr>
            <w:r w:rsidRPr="00604E5A">
              <w:t>29</w:t>
            </w:r>
          </w:p>
          <w:p w14:paraId="173FBECF" w14:textId="368A66F8" w:rsidR="001551D3" w:rsidRPr="00604E5A" w:rsidRDefault="001551D3" w:rsidP="00317A79">
            <w:pPr>
              <w:jc w:val="right"/>
            </w:pPr>
            <w:r w:rsidRPr="00604E5A">
              <w:t>(15</w:t>
            </w:r>
            <w:r w:rsidR="005136E8">
              <w:t>.</w:t>
            </w:r>
            <w:r w:rsidRPr="00604E5A">
              <w:t>3%)</w:t>
            </w:r>
          </w:p>
          <w:p w14:paraId="4A7C84AC" w14:textId="674F9FBF" w:rsidR="001551D3" w:rsidRPr="00604E5A" w:rsidRDefault="001551D3" w:rsidP="00317A79">
            <w:pPr>
              <w:jc w:val="right"/>
            </w:pPr>
          </w:p>
        </w:tc>
        <w:tc>
          <w:tcPr>
            <w:tcW w:w="1276" w:type="dxa"/>
          </w:tcPr>
          <w:p w14:paraId="34A1780E" w14:textId="77777777" w:rsidR="001551D3" w:rsidRPr="00604E5A" w:rsidRDefault="001551D3" w:rsidP="00317A79">
            <w:pPr>
              <w:jc w:val="right"/>
            </w:pPr>
            <w:r w:rsidRPr="00604E5A">
              <w:t>118</w:t>
            </w:r>
          </w:p>
          <w:p w14:paraId="3187902C" w14:textId="00B4E74C" w:rsidR="001551D3" w:rsidRPr="00604E5A" w:rsidRDefault="001551D3" w:rsidP="00317A79">
            <w:pPr>
              <w:jc w:val="right"/>
            </w:pPr>
            <w:r w:rsidRPr="00604E5A">
              <w:t>(8</w:t>
            </w:r>
            <w:r w:rsidR="005136E8">
              <w:t>.</w:t>
            </w:r>
            <w:r w:rsidRPr="00604E5A">
              <w:t>5%)</w:t>
            </w:r>
          </w:p>
          <w:p w14:paraId="25FA8E1B" w14:textId="74B052A0" w:rsidR="001551D3" w:rsidRPr="00604E5A" w:rsidRDefault="001551D3" w:rsidP="00317A79">
            <w:pPr>
              <w:jc w:val="right"/>
            </w:pPr>
          </w:p>
        </w:tc>
        <w:tc>
          <w:tcPr>
            <w:tcW w:w="1559" w:type="dxa"/>
          </w:tcPr>
          <w:p w14:paraId="08D2E49D" w14:textId="77777777" w:rsidR="001551D3" w:rsidRPr="00604E5A" w:rsidRDefault="001551D3" w:rsidP="00317A79">
            <w:pPr>
              <w:jc w:val="right"/>
            </w:pPr>
            <w:r w:rsidRPr="00604E5A">
              <w:t>33</w:t>
            </w:r>
          </w:p>
          <w:p w14:paraId="1D992332" w14:textId="7A6A67B3" w:rsidR="001551D3" w:rsidRPr="00604E5A" w:rsidRDefault="001551D3" w:rsidP="00317A79">
            <w:pPr>
              <w:jc w:val="right"/>
            </w:pPr>
            <w:r w:rsidRPr="00604E5A">
              <w:t>(18</w:t>
            </w:r>
            <w:r w:rsidR="005136E8">
              <w:t>.</w:t>
            </w:r>
            <w:r w:rsidRPr="00604E5A">
              <w:t>8%)</w:t>
            </w:r>
          </w:p>
          <w:p w14:paraId="182A7090" w14:textId="2B5EC813" w:rsidR="001551D3" w:rsidRPr="00604E5A" w:rsidRDefault="001551D3" w:rsidP="00317A79">
            <w:pPr>
              <w:jc w:val="right"/>
            </w:pPr>
          </w:p>
        </w:tc>
        <w:tc>
          <w:tcPr>
            <w:tcW w:w="1559" w:type="dxa"/>
          </w:tcPr>
          <w:p w14:paraId="614F9514" w14:textId="77777777" w:rsidR="001551D3" w:rsidRPr="00604E5A" w:rsidRDefault="001551D3" w:rsidP="00317A79">
            <w:pPr>
              <w:jc w:val="right"/>
            </w:pPr>
            <w:r w:rsidRPr="00604E5A">
              <w:t>341</w:t>
            </w:r>
          </w:p>
          <w:p w14:paraId="2F2CF41E" w14:textId="6433693F" w:rsidR="001551D3" w:rsidRPr="00604E5A" w:rsidRDefault="001551D3" w:rsidP="00317A79">
            <w:pPr>
              <w:jc w:val="right"/>
            </w:pPr>
            <w:r w:rsidRPr="00604E5A">
              <w:t>(14</w:t>
            </w:r>
            <w:r w:rsidR="005136E8">
              <w:t>.</w:t>
            </w:r>
            <w:r w:rsidRPr="00604E5A">
              <w:t>3%)</w:t>
            </w:r>
          </w:p>
        </w:tc>
        <w:tc>
          <w:tcPr>
            <w:tcW w:w="426" w:type="dxa"/>
            <w:vMerge/>
          </w:tcPr>
          <w:p w14:paraId="0E96C428" w14:textId="77777777" w:rsidR="001551D3" w:rsidRPr="00604E5A" w:rsidRDefault="001551D3" w:rsidP="00317A79">
            <w:pPr>
              <w:jc w:val="right"/>
            </w:pPr>
          </w:p>
        </w:tc>
      </w:tr>
      <w:tr w:rsidR="001551D3" w:rsidRPr="00604E5A" w14:paraId="2DF29F30" w14:textId="48EFF152" w:rsidTr="00604E5A">
        <w:trPr>
          <w:trHeight w:val="261"/>
        </w:trPr>
        <w:tc>
          <w:tcPr>
            <w:tcW w:w="2557" w:type="dxa"/>
          </w:tcPr>
          <w:p w14:paraId="3EA24D94" w14:textId="66A2FB30" w:rsidR="001551D3" w:rsidRPr="00604E5A" w:rsidRDefault="001551D3" w:rsidP="004E0D18">
            <w:proofErr w:type="spellStart"/>
            <w:r w:rsidRPr="00604E5A">
              <w:t>Hematol</w:t>
            </w:r>
            <w:r w:rsidR="00856DAB" w:rsidRPr="00604E5A">
              <w:t>ogical</w:t>
            </w:r>
            <w:proofErr w:type="spellEnd"/>
            <w:r w:rsidRPr="00604E5A">
              <w:t xml:space="preserve"> </w:t>
            </w:r>
            <w:proofErr w:type="spellStart"/>
            <w:r w:rsidR="00856DAB" w:rsidRPr="00604E5A">
              <w:t>cancer</w:t>
            </w:r>
            <w:proofErr w:type="spellEnd"/>
          </w:p>
          <w:p w14:paraId="1193ADA0" w14:textId="3A49DCA4" w:rsidR="001551D3" w:rsidRPr="00604E5A" w:rsidRDefault="001551D3" w:rsidP="004E0D18"/>
        </w:tc>
        <w:tc>
          <w:tcPr>
            <w:tcW w:w="992" w:type="dxa"/>
          </w:tcPr>
          <w:p w14:paraId="3C9E4FEE" w14:textId="77777777" w:rsidR="001551D3" w:rsidRPr="00604E5A" w:rsidRDefault="001551D3" w:rsidP="007E054E">
            <w:pPr>
              <w:jc w:val="right"/>
            </w:pPr>
            <w:r w:rsidRPr="00604E5A">
              <w:t>11</w:t>
            </w:r>
          </w:p>
          <w:p w14:paraId="206D2CBD" w14:textId="3E8C65C7" w:rsidR="001551D3" w:rsidRPr="00604E5A" w:rsidRDefault="001551D3" w:rsidP="007E054E">
            <w:pPr>
              <w:jc w:val="right"/>
            </w:pPr>
            <w:r w:rsidRPr="00604E5A">
              <w:t>(2</w:t>
            </w:r>
            <w:r w:rsidR="005136E8">
              <w:t>.</w:t>
            </w:r>
            <w:r w:rsidRPr="00604E5A">
              <w:t>0%)</w:t>
            </w:r>
          </w:p>
          <w:p w14:paraId="69789117" w14:textId="6E2E55CB" w:rsidR="001551D3" w:rsidRPr="00604E5A" w:rsidRDefault="001551D3" w:rsidP="007E054E">
            <w:pPr>
              <w:jc w:val="right"/>
            </w:pPr>
          </w:p>
        </w:tc>
        <w:tc>
          <w:tcPr>
            <w:tcW w:w="1418" w:type="dxa"/>
          </w:tcPr>
          <w:p w14:paraId="4662681E" w14:textId="77777777" w:rsidR="001551D3" w:rsidRPr="00604E5A" w:rsidRDefault="001551D3" w:rsidP="007E054E">
            <w:pPr>
              <w:jc w:val="right"/>
            </w:pPr>
            <w:r w:rsidRPr="00604E5A">
              <w:t>4</w:t>
            </w:r>
          </w:p>
          <w:p w14:paraId="4841193F" w14:textId="6D7F0C2B" w:rsidR="001551D3" w:rsidRPr="00604E5A" w:rsidRDefault="001551D3" w:rsidP="007E054E">
            <w:pPr>
              <w:jc w:val="right"/>
            </w:pPr>
            <w:r w:rsidRPr="00604E5A">
              <w:t>(4</w:t>
            </w:r>
            <w:r w:rsidR="005136E8">
              <w:t>.</w:t>
            </w:r>
            <w:r w:rsidRPr="00604E5A">
              <w:t>7%)</w:t>
            </w:r>
          </w:p>
          <w:p w14:paraId="51631884" w14:textId="029E453C" w:rsidR="001551D3" w:rsidRPr="00604E5A" w:rsidRDefault="001551D3" w:rsidP="007E054E">
            <w:pPr>
              <w:jc w:val="right"/>
            </w:pPr>
          </w:p>
        </w:tc>
        <w:tc>
          <w:tcPr>
            <w:tcW w:w="1417" w:type="dxa"/>
          </w:tcPr>
          <w:p w14:paraId="1A0CB1E4" w14:textId="77777777" w:rsidR="001551D3" w:rsidRPr="00604E5A" w:rsidRDefault="001551D3" w:rsidP="007E054E">
            <w:pPr>
              <w:jc w:val="right"/>
            </w:pPr>
            <w:r w:rsidRPr="00604E5A">
              <w:t>11</w:t>
            </w:r>
          </w:p>
          <w:p w14:paraId="74113E7C" w14:textId="0891382A" w:rsidR="001551D3" w:rsidRPr="00604E5A" w:rsidRDefault="001551D3" w:rsidP="007E054E">
            <w:pPr>
              <w:jc w:val="right"/>
            </w:pPr>
            <w:r w:rsidRPr="00604E5A">
              <w:t>(5</w:t>
            </w:r>
            <w:r w:rsidR="005136E8">
              <w:t>.</w:t>
            </w:r>
            <w:r w:rsidRPr="00604E5A">
              <w:t>8%)</w:t>
            </w:r>
          </w:p>
          <w:p w14:paraId="61B04EC7" w14:textId="0CD2C546" w:rsidR="001551D3" w:rsidRPr="00604E5A" w:rsidRDefault="001551D3" w:rsidP="007E054E">
            <w:pPr>
              <w:jc w:val="right"/>
            </w:pPr>
          </w:p>
        </w:tc>
        <w:tc>
          <w:tcPr>
            <w:tcW w:w="1276" w:type="dxa"/>
          </w:tcPr>
          <w:p w14:paraId="361DB5E4" w14:textId="77777777" w:rsidR="001551D3" w:rsidRPr="00604E5A" w:rsidRDefault="001551D3" w:rsidP="007E054E">
            <w:pPr>
              <w:jc w:val="right"/>
            </w:pPr>
            <w:r w:rsidRPr="00604E5A">
              <w:t>82</w:t>
            </w:r>
          </w:p>
          <w:p w14:paraId="2CD7ADD7" w14:textId="7BE0D34D" w:rsidR="001551D3" w:rsidRPr="00604E5A" w:rsidRDefault="001551D3" w:rsidP="007E054E">
            <w:pPr>
              <w:jc w:val="right"/>
            </w:pPr>
            <w:r w:rsidRPr="00604E5A">
              <w:t>(5</w:t>
            </w:r>
            <w:r w:rsidR="005136E8">
              <w:t>.</w:t>
            </w:r>
            <w:r w:rsidRPr="00604E5A">
              <w:t>9%)</w:t>
            </w:r>
          </w:p>
          <w:p w14:paraId="43CB056E" w14:textId="0CE6C3EF" w:rsidR="001551D3" w:rsidRPr="00604E5A" w:rsidRDefault="001551D3" w:rsidP="007E054E">
            <w:pPr>
              <w:jc w:val="right"/>
            </w:pPr>
          </w:p>
        </w:tc>
        <w:tc>
          <w:tcPr>
            <w:tcW w:w="1559" w:type="dxa"/>
          </w:tcPr>
          <w:p w14:paraId="0B8A1698" w14:textId="77777777" w:rsidR="001551D3" w:rsidRPr="00604E5A" w:rsidRDefault="001551D3" w:rsidP="007E054E">
            <w:pPr>
              <w:jc w:val="right"/>
            </w:pPr>
            <w:r w:rsidRPr="00604E5A">
              <w:t>11</w:t>
            </w:r>
          </w:p>
          <w:p w14:paraId="4B918522" w14:textId="4292CADC" w:rsidR="001551D3" w:rsidRPr="00604E5A" w:rsidRDefault="001551D3" w:rsidP="007E054E">
            <w:pPr>
              <w:jc w:val="right"/>
            </w:pPr>
            <w:r w:rsidRPr="00604E5A">
              <w:t>(6</w:t>
            </w:r>
            <w:r w:rsidR="005136E8">
              <w:t>.</w:t>
            </w:r>
            <w:r w:rsidRPr="00604E5A">
              <w:t>3%)</w:t>
            </w:r>
          </w:p>
          <w:p w14:paraId="5E9C1E55" w14:textId="0BF76675" w:rsidR="001551D3" w:rsidRPr="00604E5A" w:rsidRDefault="001551D3" w:rsidP="007E054E">
            <w:pPr>
              <w:jc w:val="right"/>
            </w:pPr>
          </w:p>
        </w:tc>
        <w:tc>
          <w:tcPr>
            <w:tcW w:w="1559" w:type="dxa"/>
          </w:tcPr>
          <w:p w14:paraId="48C3D8B4" w14:textId="77777777" w:rsidR="001551D3" w:rsidRPr="00604E5A" w:rsidRDefault="001551D3" w:rsidP="00254830">
            <w:pPr>
              <w:jc w:val="right"/>
            </w:pPr>
            <w:r w:rsidRPr="00604E5A">
              <w:t>119</w:t>
            </w:r>
          </w:p>
          <w:p w14:paraId="264486C3" w14:textId="1F40B3A8" w:rsidR="001551D3" w:rsidRPr="00604E5A" w:rsidRDefault="001551D3" w:rsidP="00254830">
            <w:pPr>
              <w:jc w:val="right"/>
            </w:pPr>
            <w:r w:rsidRPr="00604E5A">
              <w:t>(5</w:t>
            </w:r>
            <w:r w:rsidR="005136E8">
              <w:t>.</w:t>
            </w:r>
            <w:r w:rsidRPr="00604E5A">
              <w:t>0%)</w:t>
            </w:r>
          </w:p>
        </w:tc>
        <w:tc>
          <w:tcPr>
            <w:tcW w:w="426" w:type="dxa"/>
            <w:vMerge/>
          </w:tcPr>
          <w:p w14:paraId="3809B8DF" w14:textId="77777777" w:rsidR="001551D3" w:rsidRPr="00604E5A" w:rsidRDefault="001551D3" w:rsidP="00254830">
            <w:pPr>
              <w:jc w:val="right"/>
            </w:pPr>
          </w:p>
        </w:tc>
      </w:tr>
      <w:tr w:rsidR="001551D3" w:rsidRPr="00604E5A" w14:paraId="5BA7C773" w14:textId="680613EF" w:rsidTr="00604E5A">
        <w:trPr>
          <w:trHeight w:val="261"/>
        </w:trPr>
        <w:tc>
          <w:tcPr>
            <w:tcW w:w="2557" w:type="dxa"/>
          </w:tcPr>
          <w:p w14:paraId="1DB0662A" w14:textId="158B5CBF" w:rsidR="001551D3" w:rsidRPr="00604E5A" w:rsidRDefault="001551D3" w:rsidP="004E0D18">
            <w:proofErr w:type="spellStart"/>
            <w:r w:rsidRPr="00604E5A">
              <w:t>Melanoma</w:t>
            </w:r>
            <w:proofErr w:type="spellEnd"/>
            <w:r w:rsidRPr="00604E5A">
              <w:t xml:space="preserve"> </w:t>
            </w:r>
          </w:p>
          <w:p w14:paraId="2EA31C4B" w14:textId="738703F9" w:rsidR="001551D3" w:rsidRPr="00604E5A" w:rsidRDefault="001551D3" w:rsidP="004E0D18"/>
        </w:tc>
        <w:tc>
          <w:tcPr>
            <w:tcW w:w="992" w:type="dxa"/>
          </w:tcPr>
          <w:p w14:paraId="0FBBC5FA" w14:textId="77777777" w:rsidR="001551D3" w:rsidRPr="00604E5A" w:rsidRDefault="001551D3" w:rsidP="007E054E">
            <w:pPr>
              <w:jc w:val="right"/>
            </w:pPr>
            <w:r w:rsidRPr="00604E5A">
              <w:t>3</w:t>
            </w:r>
          </w:p>
          <w:p w14:paraId="31A6D393" w14:textId="7415E0E0" w:rsidR="001551D3" w:rsidRPr="00604E5A" w:rsidRDefault="001551D3" w:rsidP="007E054E">
            <w:pPr>
              <w:jc w:val="right"/>
            </w:pPr>
            <w:r w:rsidRPr="00604E5A">
              <w:t>(0</w:t>
            </w:r>
            <w:r w:rsidR="005136E8">
              <w:t>.</w:t>
            </w:r>
            <w:r w:rsidRPr="00604E5A">
              <w:t>5%)</w:t>
            </w:r>
          </w:p>
          <w:p w14:paraId="428143FC" w14:textId="2D225B65" w:rsidR="001551D3" w:rsidRPr="00604E5A" w:rsidRDefault="001551D3" w:rsidP="007E054E">
            <w:pPr>
              <w:jc w:val="right"/>
            </w:pPr>
          </w:p>
        </w:tc>
        <w:tc>
          <w:tcPr>
            <w:tcW w:w="1418" w:type="dxa"/>
          </w:tcPr>
          <w:p w14:paraId="4715AED0" w14:textId="77777777" w:rsidR="001551D3" w:rsidRPr="00604E5A" w:rsidRDefault="001551D3" w:rsidP="007E054E">
            <w:pPr>
              <w:jc w:val="right"/>
            </w:pPr>
            <w:r w:rsidRPr="00604E5A">
              <w:t>1</w:t>
            </w:r>
          </w:p>
          <w:p w14:paraId="25E02EDA" w14:textId="4F5D154E" w:rsidR="001551D3" w:rsidRPr="00604E5A" w:rsidRDefault="001551D3" w:rsidP="007E054E">
            <w:pPr>
              <w:jc w:val="right"/>
            </w:pPr>
            <w:r w:rsidRPr="00604E5A">
              <w:t>(1</w:t>
            </w:r>
            <w:r w:rsidR="005136E8">
              <w:t>.</w:t>
            </w:r>
            <w:r w:rsidRPr="00604E5A">
              <w:t>2%)</w:t>
            </w:r>
          </w:p>
          <w:p w14:paraId="7419F31C" w14:textId="1A18E9CE" w:rsidR="001551D3" w:rsidRPr="00604E5A" w:rsidRDefault="001551D3" w:rsidP="007E054E">
            <w:pPr>
              <w:jc w:val="right"/>
            </w:pPr>
          </w:p>
        </w:tc>
        <w:tc>
          <w:tcPr>
            <w:tcW w:w="1417" w:type="dxa"/>
          </w:tcPr>
          <w:p w14:paraId="7A7EEFC0" w14:textId="77777777" w:rsidR="001551D3" w:rsidRPr="00604E5A" w:rsidRDefault="001551D3" w:rsidP="007E054E">
            <w:pPr>
              <w:jc w:val="right"/>
            </w:pPr>
            <w:r w:rsidRPr="00604E5A">
              <w:t>2</w:t>
            </w:r>
          </w:p>
          <w:p w14:paraId="72C0A0BE" w14:textId="4DCAAF98" w:rsidR="001551D3" w:rsidRPr="00604E5A" w:rsidRDefault="001551D3" w:rsidP="007E054E">
            <w:pPr>
              <w:jc w:val="right"/>
            </w:pPr>
            <w:r w:rsidRPr="00604E5A">
              <w:t>(1</w:t>
            </w:r>
            <w:r w:rsidR="005136E8">
              <w:t>.</w:t>
            </w:r>
            <w:r w:rsidRPr="00604E5A">
              <w:t>1%)</w:t>
            </w:r>
          </w:p>
          <w:p w14:paraId="22906DD6" w14:textId="48CE504D" w:rsidR="001551D3" w:rsidRPr="00604E5A" w:rsidRDefault="001551D3" w:rsidP="007E054E">
            <w:pPr>
              <w:jc w:val="right"/>
            </w:pPr>
          </w:p>
        </w:tc>
        <w:tc>
          <w:tcPr>
            <w:tcW w:w="1276" w:type="dxa"/>
          </w:tcPr>
          <w:p w14:paraId="0B6C0D03" w14:textId="77777777" w:rsidR="001551D3" w:rsidRPr="00604E5A" w:rsidRDefault="001551D3" w:rsidP="007E054E">
            <w:pPr>
              <w:jc w:val="right"/>
            </w:pPr>
            <w:r w:rsidRPr="00604E5A">
              <w:t>44</w:t>
            </w:r>
          </w:p>
          <w:p w14:paraId="4B3BF12C" w14:textId="08935CC1" w:rsidR="001551D3" w:rsidRPr="00604E5A" w:rsidRDefault="001551D3" w:rsidP="007E054E">
            <w:pPr>
              <w:jc w:val="right"/>
            </w:pPr>
            <w:r w:rsidRPr="00604E5A">
              <w:t>(3</w:t>
            </w:r>
            <w:r w:rsidR="005136E8">
              <w:t>.</w:t>
            </w:r>
            <w:r w:rsidRPr="00604E5A">
              <w:t>2%)</w:t>
            </w:r>
          </w:p>
          <w:p w14:paraId="19D27D8A" w14:textId="2DEB6E9B" w:rsidR="001551D3" w:rsidRPr="00604E5A" w:rsidRDefault="001551D3" w:rsidP="007E054E">
            <w:pPr>
              <w:jc w:val="right"/>
            </w:pPr>
          </w:p>
        </w:tc>
        <w:tc>
          <w:tcPr>
            <w:tcW w:w="1559" w:type="dxa"/>
          </w:tcPr>
          <w:p w14:paraId="6D60311D" w14:textId="77777777" w:rsidR="001551D3" w:rsidRPr="00604E5A" w:rsidRDefault="001551D3" w:rsidP="007E054E">
            <w:pPr>
              <w:jc w:val="right"/>
            </w:pPr>
            <w:r w:rsidRPr="00604E5A">
              <w:t>0</w:t>
            </w:r>
          </w:p>
          <w:p w14:paraId="1E4905E5" w14:textId="535E5BCD" w:rsidR="001551D3" w:rsidRPr="00604E5A" w:rsidRDefault="001551D3" w:rsidP="007E054E">
            <w:pPr>
              <w:jc w:val="right"/>
            </w:pPr>
            <w:r w:rsidRPr="00604E5A">
              <w:t>(0</w:t>
            </w:r>
            <w:r w:rsidR="005136E8">
              <w:t>.</w:t>
            </w:r>
            <w:r w:rsidRPr="00604E5A">
              <w:t>0%)</w:t>
            </w:r>
          </w:p>
          <w:p w14:paraId="3B26E5F5" w14:textId="3BFEFD30" w:rsidR="001551D3" w:rsidRPr="00604E5A" w:rsidRDefault="001551D3" w:rsidP="007E054E">
            <w:pPr>
              <w:jc w:val="right"/>
            </w:pPr>
          </w:p>
        </w:tc>
        <w:tc>
          <w:tcPr>
            <w:tcW w:w="1559" w:type="dxa"/>
          </w:tcPr>
          <w:p w14:paraId="696224C0" w14:textId="77777777" w:rsidR="001551D3" w:rsidRPr="00604E5A" w:rsidRDefault="001551D3" w:rsidP="00254830">
            <w:pPr>
              <w:jc w:val="right"/>
            </w:pPr>
            <w:r w:rsidRPr="00604E5A">
              <w:t>50</w:t>
            </w:r>
          </w:p>
          <w:p w14:paraId="5E50C523" w14:textId="74870F9C" w:rsidR="001551D3" w:rsidRPr="00604E5A" w:rsidRDefault="001551D3" w:rsidP="00254830">
            <w:pPr>
              <w:jc w:val="right"/>
            </w:pPr>
            <w:r w:rsidRPr="00604E5A">
              <w:t>(2</w:t>
            </w:r>
            <w:r w:rsidR="005136E8">
              <w:t>.</w:t>
            </w:r>
            <w:r w:rsidRPr="00604E5A">
              <w:t>1%)</w:t>
            </w:r>
          </w:p>
        </w:tc>
        <w:tc>
          <w:tcPr>
            <w:tcW w:w="426" w:type="dxa"/>
            <w:vMerge/>
          </w:tcPr>
          <w:p w14:paraId="4C379842" w14:textId="77777777" w:rsidR="001551D3" w:rsidRPr="00604E5A" w:rsidRDefault="001551D3" w:rsidP="00254830">
            <w:pPr>
              <w:jc w:val="right"/>
            </w:pPr>
          </w:p>
        </w:tc>
      </w:tr>
      <w:tr w:rsidR="001551D3" w:rsidRPr="00604E5A" w14:paraId="3D0CB5E1" w14:textId="0BD8ED0D" w:rsidTr="00604E5A">
        <w:trPr>
          <w:trHeight w:val="261"/>
        </w:trPr>
        <w:tc>
          <w:tcPr>
            <w:tcW w:w="2557" w:type="dxa"/>
          </w:tcPr>
          <w:p w14:paraId="68774F9F" w14:textId="1ADD75AD" w:rsidR="001551D3" w:rsidRPr="00604E5A" w:rsidRDefault="00856DAB" w:rsidP="004E0D18">
            <w:proofErr w:type="spellStart"/>
            <w:r w:rsidRPr="00604E5A">
              <w:t>Other</w:t>
            </w:r>
            <w:proofErr w:type="spellEnd"/>
            <w:r w:rsidRPr="00604E5A">
              <w:t xml:space="preserve"> </w:t>
            </w:r>
            <w:proofErr w:type="gramStart"/>
            <w:r w:rsidRPr="00604E5A">
              <w:t>non-</w:t>
            </w:r>
            <w:proofErr w:type="spellStart"/>
            <w:r w:rsidRPr="00604E5A">
              <w:t>melanoma</w:t>
            </w:r>
            <w:proofErr w:type="spellEnd"/>
            <w:proofErr w:type="gramEnd"/>
            <w:r w:rsidRPr="00604E5A">
              <w:t xml:space="preserve"> </w:t>
            </w:r>
            <w:proofErr w:type="spellStart"/>
            <w:r w:rsidRPr="00604E5A">
              <w:t>skin</w:t>
            </w:r>
            <w:proofErr w:type="spellEnd"/>
            <w:r w:rsidRPr="00604E5A">
              <w:t xml:space="preserve"> </w:t>
            </w:r>
            <w:proofErr w:type="spellStart"/>
            <w:r w:rsidRPr="00604E5A">
              <w:t>cancer</w:t>
            </w:r>
            <w:proofErr w:type="spellEnd"/>
          </w:p>
          <w:p w14:paraId="26B46024" w14:textId="134C12BB" w:rsidR="001551D3" w:rsidRPr="00604E5A" w:rsidRDefault="001551D3" w:rsidP="004E0D18"/>
        </w:tc>
        <w:tc>
          <w:tcPr>
            <w:tcW w:w="992" w:type="dxa"/>
          </w:tcPr>
          <w:p w14:paraId="0EB5FC8D" w14:textId="77777777" w:rsidR="001551D3" w:rsidRPr="00604E5A" w:rsidRDefault="001551D3" w:rsidP="007E054E">
            <w:pPr>
              <w:jc w:val="right"/>
            </w:pPr>
            <w:r w:rsidRPr="00604E5A">
              <w:t>1</w:t>
            </w:r>
          </w:p>
          <w:p w14:paraId="76A65F46" w14:textId="43F97C28" w:rsidR="001551D3" w:rsidRPr="00604E5A" w:rsidRDefault="001551D3" w:rsidP="007E054E">
            <w:pPr>
              <w:jc w:val="right"/>
            </w:pPr>
            <w:r w:rsidRPr="00604E5A">
              <w:t>(0</w:t>
            </w:r>
            <w:r w:rsidR="005136E8">
              <w:t>.</w:t>
            </w:r>
            <w:r w:rsidRPr="00604E5A">
              <w:t>2%)</w:t>
            </w:r>
          </w:p>
          <w:p w14:paraId="70D90092" w14:textId="4043DBDA" w:rsidR="001551D3" w:rsidRPr="00604E5A" w:rsidRDefault="001551D3" w:rsidP="007E054E">
            <w:pPr>
              <w:jc w:val="right"/>
            </w:pPr>
          </w:p>
        </w:tc>
        <w:tc>
          <w:tcPr>
            <w:tcW w:w="1418" w:type="dxa"/>
          </w:tcPr>
          <w:p w14:paraId="5BE8B09F" w14:textId="77777777" w:rsidR="001551D3" w:rsidRPr="00604E5A" w:rsidRDefault="001551D3" w:rsidP="007E054E">
            <w:pPr>
              <w:jc w:val="right"/>
            </w:pPr>
            <w:r w:rsidRPr="00604E5A">
              <w:t>1</w:t>
            </w:r>
          </w:p>
          <w:p w14:paraId="08CCABB1" w14:textId="4DF97EA2" w:rsidR="001551D3" w:rsidRPr="00604E5A" w:rsidRDefault="001551D3" w:rsidP="007E054E">
            <w:pPr>
              <w:jc w:val="right"/>
            </w:pPr>
            <w:r w:rsidRPr="00604E5A">
              <w:t>(1</w:t>
            </w:r>
            <w:r w:rsidR="005136E8">
              <w:t>.</w:t>
            </w:r>
            <w:r w:rsidRPr="00604E5A">
              <w:t>2%)</w:t>
            </w:r>
          </w:p>
          <w:p w14:paraId="4FF7C36B" w14:textId="065603A1" w:rsidR="001551D3" w:rsidRPr="00604E5A" w:rsidRDefault="001551D3" w:rsidP="007E054E">
            <w:pPr>
              <w:jc w:val="right"/>
            </w:pPr>
          </w:p>
        </w:tc>
        <w:tc>
          <w:tcPr>
            <w:tcW w:w="1417" w:type="dxa"/>
          </w:tcPr>
          <w:p w14:paraId="4C910A8B" w14:textId="77777777" w:rsidR="001551D3" w:rsidRPr="00604E5A" w:rsidRDefault="001551D3" w:rsidP="007E054E">
            <w:pPr>
              <w:jc w:val="right"/>
            </w:pPr>
            <w:r w:rsidRPr="00604E5A">
              <w:t>4</w:t>
            </w:r>
          </w:p>
          <w:p w14:paraId="734E568D" w14:textId="6ADFFCD8" w:rsidR="001551D3" w:rsidRPr="00604E5A" w:rsidRDefault="001551D3" w:rsidP="007E054E">
            <w:pPr>
              <w:jc w:val="right"/>
            </w:pPr>
            <w:r w:rsidRPr="00604E5A">
              <w:t>(2</w:t>
            </w:r>
            <w:r w:rsidR="005136E8">
              <w:t>.</w:t>
            </w:r>
            <w:r w:rsidRPr="00604E5A">
              <w:t>1%)</w:t>
            </w:r>
          </w:p>
          <w:p w14:paraId="6F10CCBD" w14:textId="2CD5EB44" w:rsidR="001551D3" w:rsidRPr="00604E5A" w:rsidRDefault="001551D3" w:rsidP="007E054E">
            <w:pPr>
              <w:jc w:val="right"/>
            </w:pPr>
          </w:p>
        </w:tc>
        <w:tc>
          <w:tcPr>
            <w:tcW w:w="1276" w:type="dxa"/>
          </w:tcPr>
          <w:p w14:paraId="0B8FD99D" w14:textId="77777777" w:rsidR="001551D3" w:rsidRPr="00604E5A" w:rsidRDefault="001551D3" w:rsidP="007E054E">
            <w:pPr>
              <w:jc w:val="right"/>
            </w:pPr>
            <w:r w:rsidRPr="00604E5A">
              <w:t>221</w:t>
            </w:r>
          </w:p>
          <w:p w14:paraId="289C12F6" w14:textId="0081A59E" w:rsidR="001551D3" w:rsidRPr="00604E5A" w:rsidRDefault="001551D3" w:rsidP="007E054E">
            <w:pPr>
              <w:jc w:val="right"/>
            </w:pPr>
            <w:r w:rsidRPr="00604E5A">
              <w:t>(16</w:t>
            </w:r>
            <w:r w:rsidR="005136E8">
              <w:t>.</w:t>
            </w:r>
            <w:r w:rsidRPr="00604E5A">
              <w:t>0%)</w:t>
            </w:r>
          </w:p>
          <w:p w14:paraId="728B6BF0" w14:textId="25AF56E3" w:rsidR="001551D3" w:rsidRPr="00604E5A" w:rsidRDefault="001551D3" w:rsidP="007E054E">
            <w:pPr>
              <w:jc w:val="right"/>
            </w:pPr>
          </w:p>
        </w:tc>
        <w:tc>
          <w:tcPr>
            <w:tcW w:w="1559" w:type="dxa"/>
          </w:tcPr>
          <w:p w14:paraId="30BE962F" w14:textId="77777777" w:rsidR="001551D3" w:rsidRPr="00604E5A" w:rsidRDefault="001551D3" w:rsidP="007E054E">
            <w:pPr>
              <w:jc w:val="right"/>
            </w:pPr>
            <w:r w:rsidRPr="00604E5A">
              <w:t>2</w:t>
            </w:r>
          </w:p>
          <w:p w14:paraId="1A945B33" w14:textId="13160903" w:rsidR="001551D3" w:rsidRPr="00604E5A" w:rsidRDefault="001551D3" w:rsidP="007E054E">
            <w:pPr>
              <w:jc w:val="right"/>
            </w:pPr>
            <w:r w:rsidRPr="00604E5A">
              <w:t>(1</w:t>
            </w:r>
            <w:r w:rsidR="005136E8">
              <w:t>.</w:t>
            </w:r>
            <w:r w:rsidRPr="00604E5A">
              <w:t>1%)</w:t>
            </w:r>
          </w:p>
          <w:p w14:paraId="69B8CB00" w14:textId="52A50B5F" w:rsidR="001551D3" w:rsidRPr="00604E5A" w:rsidRDefault="001551D3" w:rsidP="007E054E">
            <w:pPr>
              <w:jc w:val="right"/>
            </w:pPr>
          </w:p>
        </w:tc>
        <w:tc>
          <w:tcPr>
            <w:tcW w:w="1559" w:type="dxa"/>
          </w:tcPr>
          <w:p w14:paraId="008D1727" w14:textId="77777777" w:rsidR="001551D3" w:rsidRPr="00604E5A" w:rsidRDefault="001551D3" w:rsidP="00254830">
            <w:pPr>
              <w:jc w:val="right"/>
            </w:pPr>
            <w:r w:rsidRPr="00604E5A">
              <w:t>229</w:t>
            </w:r>
          </w:p>
          <w:p w14:paraId="71509FBB" w14:textId="5A9D99FD" w:rsidR="001551D3" w:rsidRPr="00604E5A" w:rsidRDefault="001551D3" w:rsidP="00254830">
            <w:pPr>
              <w:jc w:val="right"/>
            </w:pPr>
            <w:r w:rsidRPr="00604E5A">
              <w:t>(9</w:t>
            </w:r>
            <w:r w:rsidR="005136E8">
              <w:t>.</w:t>
            </w:r>
            <w:r w:rsidRPr="00604E5A">
              <w:t>6%)</w:t>
            </w:r>
          </w:p>
        </w:tc>
        <w:tc>
          <w:tcPr>
            <w:tcW w:w="426" w:type="dxa"/>
            <w:vMerge/>
          </w:tcPr>
          <w:p w14:paraId="1C0AD3BB" w14:textId="77777777" w:rsidR="001551D3" w:rsidRPr="00604E5A" w:rsidRDefault="001551D3" w:rsidP="00254830">
            <w:pPr>
              <w:jc w:val="right"/>
            </w:pPr>
          </w:p>
        </w:tc>
      </w:tr>
      <w:tr w:rsidR="001551D3" w:rsidRPr="00604E5A" w14:paraId="74623EFB" w14:textId="666975C3" w:rsidTr="00604E5A">
        <w:trPr>
          <w:trHeight w:val="261"/>
        </w:trPr>
        <w:tc>
          <w:tcPr>
            <w:tcW w:w="2557" w:type="dxa"/>
          </w:tcPr>
          <w:p w14:paraId="3BE0F8C8" w14:textId="7F2A7092" w:rsidR="001551D3" w:rsidRPr="00604E5A" w:rsidRDefault="00856DAB" w:rsidP="00856DAB">
            <w:proofErr w:type="spellStart"/>
            <w:r w:rsidRPr="00604E5A">
              <w:t>Other</w:t>
            </w:r>
            <w:proofErr w:type="spellEnd"/>
            <w:r w:rsidRPr="00604E5A">
              <w:t xml:space="preserve"> </w:t>
            </w:r>
            <w:proofErr w:type="spellStart"/>
            <w:r w:rsidRPr="00604E5A">
              <w:t>cancers</w:t>
            </w:r>
            <w:proofErr w:type="spellEnd"/>
          </w:p>
        </w:tc>
        <w:tc>
          <w:tcPr>
            <w:tcW w:w="992" w:type="dxa"/>
          </w:tcPr>
          <w:p w14:paraId="5A746A30" w14:textId="77777777" w:rsidR="001551D3" w:rsidRPr="00604E5A" w:rsidRDefault="001551D3" w:rsidP="007E054E">
            <w:pPr>
              <w:jc w:val="right"/>
            </w:pPr>
            <w:r w:rsidRPr="00604E5A">
              <w:t>44</w:t>
            </w:r>
          </w:p>
          <w:p w14:paraId="3F1AA9E6" w14:textId="2E52577F" w:rsidR="001551D3" w:rsidRPr="00604E5A" w:rsidRDefault="001551D3" w:rsidP="007E054E">
            <w:pPr>
              <w:jc w:val="right"/>
            </w:pPr>
            <w:r w:rsidRPr="00604E5A">
              <w:t>(8</w:t>
            </w:r>
            <w:r w:rsidR="005136E8">
              <w:t>.</w:t>
            </w:r>
            <w:r w:rsidRPr="00604E5A">
              <w:t>0%)</w:t>
            </w:r>
          </w:p>
          <w:p w14:paraId="40B4DB23" w14:textId="20B20B3D" w:rsidR="001551D3" w:rsidRPr="00604E5A" w:rsidRDefault="001551D3" w:rsidP="007E054E">
            <w:pPr>
              <w:jc w:val="right"/>
            </w:pPr>
          </w:p>
        </w:tc>
        <w:tc>
          <w:tcPr>
            <w:tcW w:w="1418" w:type="dxa"/>
          </w:tcPr>
          <w:p w14:paraId="5D54152D" w14:textId="77777777" w:rsidR="001551D3" w:rsidRPr="00604E5A" w:rsidRDefault="001551D3" w:rsidP="007E054E">
            <w:pPr>
              <w:jc w:val="right"/>
            </w:pPr>
            <w:r w:rsidRPr="00604E5A">
              <w:t>4</w:t>
            </w:r>
          </w:p>
          <w:p w14:paraId="7DBD4FF6" w14:textId="43BACCBC" w:rsidR="001551D3" w:rsidRPr="00604E5A" w:rsidRDefault="001551D3" w:rsidP="007E054E">
            <w:pPr>
              <w:jc w:val="right"/>
            </w:pPr>
            <w:r w:rsidRPr="00604E5A">
              <w:t>(4</w:t>
            </w:r>
            <w:r w:rsidR="005136E8">
              <w:t>.</w:t>
            </w:r>
            <w:r w:rsidRPr="00604E5A">
              <w:t>7%)</w:t>
            </w:r>
          </w:p>
          <w:p w14:paraId="75479651" w14:textId="6965E0D3" w:rsidR="001551D3" w:rsidRPr="00604E5A" w:rsidRDefault="001551D3" w:rsidP="007E054E">
            <w:pPr>
              <w:jc w:val="right"/>
            </w:pPr>
          </w:p>
        </w:tc>
        <w:tc>
          <w:tcPr>
            <w:tcW w:w="1417" w:type="dxa"/>
          </w:tcPr>
          <w:p w14:paraId="5B27478A" w14:textId="77777777" w:rsidR="001551D3" w:rsidRPr="00604E5A" w:rsidRDefault="001551D3" w:rsidP="007E054E">
            <w:pPr>
              <w:jc w:val="right"/>
            </w:pPr>
            <w:r w:rsidRPr="00604E5A">
              <w:t>25</w:t>
            </w:r>
          </w:p>
          <w:p w14:paraId="0CF06ED9" w14:textId="5782C8A6" w:rsidR="001551D3" w:rsidRPr="00604E5A" w:rsidRDefault="001551D3" w:rsidP="007E054E">
            <w:pPr>
              <w:jc w:val="right"/>
            </w:pPr>
            <w:r w:rsidRPr="00604E5A">
              <w:t>(13</w:t>
            </w:r>
            <w:r w:rsidR="005136E8">
              <w:t>.</w:t>
            </w:r>
            <w:r w:rsidRPr="00604E5A">
              <w:t>2%)</w:t>
            </w:r>
          </w:p>
          <w:p w14:paraId="565EA200" w14:textId="046EEB4D" w:rsidR="001551D3" w:rsidRPr="00604E5A" w:rsidRDefault="001551D3" w:rsidP="007E054E">
            <w:pPr>
              <w:jc w:val="right"/>
            </w:pPr>
          </w:p>
        </w:tc>
        <w:tc>
          <w:tcPr>
            <w:tcW w:w="1276" w:type="dxa"/>
          </w:tcPr>
          <w:p w14:paraId="7F4322A5" w14:textId="77777777" w:rsidR="001551D3" w:rsidRPr="00604E5A" w:rsidRDefault="001551D3" w:rsidP="007E054E">
            <w:pPr>
              <w:jc w:val="right"/>
            </w:pPr>
            <w:r w:rsidRPr="00604E5A">
              <w:t>63</w:t>
            </w:r>
          </w:p>
          <w:p w14:paraId="4D950528" w14:textId="0D71EED7" w:rsidR="001551D3" w:rsidRPr="00604E5A" w:rsidRDefault="001551D3" w:rsidP="007E054E">
            <w:pPr>
              <w:jc w:val="right"/>
            </w:pPr>
            <w:r w:rsidRPr="00604E5A">
              <w:t>(4</w:t>
            </w:r>
            <w:r w:rsidR="005136E8">
              <w:t>.</w:t>
            </w:r>
            <w:r w:rsidRPr="00604E5A">
              <w:t>6%)</w:t>
            </w:r>
          </w:p>
          <w:p w14:paraId="0779CE84" w14:textId="2E45AAFC" w:rsidR="001551D3" w:rsidRPr="00604E5A" w:rsidRDefault="001551D3" w:rsidP="007E054E">
            <w:pPr>
              <w:jc w:val="right"/>
            </w:pPr>
          </w:p>
        </w:tc>
        <w:tc>
          <w:tcPr>
            <w:tcW w:w="1559" w:type="dxa"/>
          </w:tcPr>
          <w:p w14:paraId="11708F8D" w14:textId="77777777" w:rsidR="001551D3" w:rsidRPr="00604E5A" w:rsidRDefault="001551D3" w:rsidP="007E054E">
            <w:pPr>
              <w:jc w:val="right"/>
            </w:pPr>
            <w:r w:rsidRPr="00604E5A">
              <w:t>8</w:t>
            </w:r>
          </w:p>
          <w:p w14:paraId="263FDEC7" w14:textId="63271B4C" w:rsidR="001551D3" w:rsidRPr="00604E5A" w:rsidRDefault="001551D3" w:rsidP="007E054E">
            <w:pPr>
              <w:jc w:val="right"/>
            </w:pPr>
            <w:r w:rsidRPr="00604E5A">
              <w:t>(4</w:t>
            </w:r>
            <w:r w:rsidR="005136E8">
              <w:t>.</w:t>
            </w:r>
            <w:r w:rsidRPr="00604E5A">
              <w:t>5%)</w:t>
            </w:r>
          </w:p>
          <w:p w14:paraId="66F462BC" w14:textId="41BD605C" w:rsidR="001551D3" w:rsidRPr="00604E5A" w:rsidRDefault="001551D3" w:rsidP="007E054E">
            <w:pPr>
              <w:jc w:val="right"/>
            </w:pPr>
          </w:p>
        </w:tc>
        <w:tc>
          <w:tcPr>
            <w:tcW w:w="1559" w:type="dxa"/>
          </w:tcPr>
          <w:p w14:paraId="4C87DDB3" w14:textId="77777777" w:rsidR="001551D3" w:rsidRPr="00604E5A" w:rsidRDefault="001551D3" w:rsidP="00254830">
            <w:pPr>
              <w:jc w:val="right"/>
            </w:pPr>
            <w:r w:rsidRPr="00604E5A">
              <w:t>144</w:t>
            </w:r>
          </w:p>
          <w:p w14:paraId="487CBCC2" w14:textId="6DF8B745" w:rsidR="001551D3" w:rsidRPr="00604E5A" w:rsidRDefault="001551D3" w:rsidP="00254830">
            <w:pPr>
              <w:jc w:val="right"/>
            </w:pPr>
            <w:r w:rsidRPr="00604E5A">
              <w:t>(6</w:t>
            </w:r>
            <w:r w:rsidR="005136E8">
              <w:t>.</w:t>
            </w:r>
            <w:r w:rsidRPr="00604E5A">
              <w:t>0%)</w:t>
            </w:r>
          </w:p>
        </w:tc>
        <w:tc>
          <w:tcPr>
            <w:tcW w:w="426" w:type="dxa"/>
            <w:vMerge/>
          </w:tcPr>
          <w:p w14:paraId="76D7A8F5" w14:textId="77777777" w:rsidR="001551D3" w:rsidRPr="00604E5A" w:rsidRDefault="001551D3" w:rsidP="00254830">
            <w:pPr>
              <w:jc w:val="right"/>
            </w:pPr>
          </w:p>
        </w:tc>
      </w:tr>
    </w:tbl>
    <w:p w14:paraId="1FB5B3DF" w14:textId="77777777" w:rsidR="00486DB7" w:rsidRDefault="00486DB7"/>
    <w:p w14:paraId="09EEA279" w14:textId="1C2F4D0E" w:rsidR="006112B1" w:rsidRPr="005B08BE" w:rsidRDefault="006112B1" w:rsidP="006112B1">
      <w:pPr>
        <w:rPr>
          <w:b/>
          <w:bCs/>
          <w:sz w:val="24"/>
          <w:szCs w:val="24"/>
        </w:rPr>
      </w:pPr>
      <w:proofErr w:type="spellStart"/>
      <w:r w:rsidRPr="005B08BE">
        <w:rPr>
          <w:b/>
          <w:bCs/>
          <w:sz w:val="24"/>
          <w:szCs w:val="24"/>
        </w:rPr>
        <w:t>Supplementary</w:t>
      </w:r>
      <w:proofErr w:type="spellEnd"/>
      <w:r w:rsidRPr="005B08BE">
        <w:rPr>
          <w:b/>
          <w:bCs/>
          <w:sz w:val="24"/>
          <w:szCs w:val="24"/>
        </w:rPr>
        <w:t xml:space="preserve"> </w:t>
      </w:r>
      <w:proofErr w:type="spellStart"/>
      <w:r w:rsidRPr="005B08BE">
        <w:rPr>
          <w:b/>
          <w:bCs/>
          <w:sz w:val="24"/>
          <w:szCs w:val="24"/>
        </w:rPr>
        <w:t>Table</w:t>
      </w:r>
      <w:proofErr w:type="spellEnd"/>
      <w:r w:rsidRPr="005B08BE">
        <w:rPr>
          <w:b/>
          <w:bCs/>
          <w:sz w:val="24"/>
          <w:szCs w:val="24"/>
        </w:rPr>
        <w:t xml:space="preserve"> 1</w:t>
      </w:r>
      <w:r w:rsidRPr="005B08BE">
        <w:rPr>
          <w:b/>
          <w:bCs/>
          <w:sz w:val="24"/>
          <w:szCs w:val="24"/>
        </w:rPr>
        <w:t>A</w:t>
      </w:r>
      <w:r w:rsidRPr="005B08BE">
        <w:rPr>
          <w:b/>
          <w:bCs/>
          <w:sz w:val="24"/>
          <w:szCs w:val="24"/>
        </w:rPr>
        <w:t xml:space="preserve">: </w:t>
      </w:r>
      <w:proofErr w:type="spellStart"/>
      <w:r w:rsidR="00A708E6" w:rsidRPr="005B08BE">
        <w:rPr>
          <w:b/>
          <w:bCs/>
          <w:sz w:val="24"/>
          <w:szCs w:val="24"/>
        </w:rPr>
        <w:t>Types</w:t>
      </w:r>
      <w:proofErr w:type="spellEnd"/>
      <w:r w:rsidR="00A708E6" w:rsidRPr="005B08BE">
        <w:rPr>
          <w:b/>
          <w:bCs/>
          <w:sz w:val="24"/>
          <w:szCs w:val="24"/>
        </w:rPr>
        <w:t xml:space="preserve"> of </w:t>
      </w:r>
      <w:proofErr w:type="spellStart"/>
      <w:r w:rsidR="00A708E6" w:rsidRPr="005B08BE">
        <w:rPr>
          <w:b/>
          <w:bCs/>
          <w:sz w:val="24"/>
          <w:szCs w:val="24"/>
        </w:rPr>
        <w:t>cancer</w:t>
      </w:r>
      <w:proofErr w:type="spellEnd"/>
      <w:r w:rsidR="00A708E6" w:rsidRPr="005B08BE">
        <w:rPr>
          <w:b/>
          <w:bCs/>
          <w:sz w:val="24"/>
          <w:szCs w:val="24"/>
        </w:rPr>
        <w:t xml:space="preserve"> </w:t>
      </w:r>
      <w:proofErr w:type="spellStart"/>
      <w:r w:rsidR="00A708E6" w:rsidRPr="005B08BE">
        <w:rPr>
          <w:b/>
          <w:bCs/>
          <w:sz w:val="24"/>
          <w:szCs w:val="24"/>
        </w:rPr>
        <w:t>b</w:t>
      </w:r>
      <w:r w:rsidRPr="005B08BE">
        <w:rPr>
          <w:b/>
          <w:bCs/>
          <w:sz w:val="24"/>
          <w:szCs w:val="24"/>
        </w:rPr>
        <w:t>ased</w:t>
      </w:r>
      <w:proofErr w:type="spellEnd"/>
      <w:r w:rsidRPr="005B08BE">
        <w:rPr>
          <w:b/>
          <w:bCs/>
          <w:sz w:val="24"/>
          <w:szCs w:val="24"/>
        </w:rPr>
        <w:t xml:space="preserve"> </w:t>
      </w:r>
      <w:proofErr w:type="spellStart"/>
      <w:r w:rsidRPr="005B08BE">
        <w:rPr>
          <w:b/>
          <w:bCs/>
          <w:sz w:val="24"/>
          <w:szCs w:val="24"/>
        </w:rPr>
        <w:t>on</w:t>
      </w:r>
      <w:proofErr w:type="spellEnd"/>
      <w:r w:rsidRPr="005B08BE">
        <w:rPr>
          <w:b/>
          <w:bCs/>
          <w:sz w:val="24"/>
          <w:szCs w:val="24"/>
        </w:rPr>
        <w:t xml:space="preserve"> </w:t>
      </w:r>
      <w:proofErr w:type="spellStart"/>
      <w:r w:rsidRPr="005B08BE">
        <w:rPr>
          <w:b/>
          <w:bCs/>
          <w:sz w:val="24"/>
          <w:szCs w:val="24"/>
        </w:rPr>
        <w:t>the</w:t>
      </w:r>
      <w:proofErr w:type="spellEnd"/>
      <w:r w:rsidRPr="005B08BE">
        <w:rPr>
          <w:b/>
          <w:bCs/>
          <w:sz w:val="24"/>
          <w:szCs w:val="24"/>
        </w:rPr>
        <w:t xml:space="preserve"> </w:t>
      </w:r>
      <w:proofErr w:type="spellStart"/>
      <w:r w:rsidRPr="005B08BE">
        <w:rPr>
          <w:b/>
          <w:bCs/>
          <w:sz w:val="24"/>
          <w:szCs w:val="24"/>
        </w:rPr>
        <w:t>reason</w:t>
      </w:r>
      <w:proofErr w:type="spellEnd"/>
      <w:r w:rsidRPr="005B08BE">
        <w:rPr>
          <w:b/>
          <w:bCs/>
          <w:sz w:val="24"/>
          <w:szCs w:val="24"/>
        </w:rPr>
        <w:t xml:space="preserve"> </w:t>
      </w:r>
      <w:proofErr w:type="spellStart"/>
      <w:r w:rsidRPr="005B08BE">
        <w:rPr>
          <w:b/>
          <w:bCs/>
          <w:sz w:val="24"/>
          <w:szCs w:val="24"/>
        </w:rPr>
        <w:t>for</w:t>
      </w:r>
      <w:proofErr w:type="spellEnd"/>
      <w:r w:rsidRPr="005B08BE">
        <w:rPr>
          <w:b/>
          <w:bCs/>
          <w:sz w:val="24"/>
          <w:szCs w:val="24"/>
        </w:rPr>
        <w:t xml:space="preserve"> </w:t>
      </w:r>
      <w:proofErr w:type="spellStart"/>
      <w:r w:rsidRPr="005B08BE">
        <w:rPr>
          <w:b/>
          <w:bCs/>
          <w:sz w:val="24"/>
          <w:szCs w:val="24"/>
        </w:rPr>
        <w:t>the</w:t>
      </w:r>
      <w:proofErr w:type="spellEnd"/>
      <w:r w:rsidRPr="005B08BE">
        <w:rPr>
          <w:b/>
          <w:bCs/>
          <w:sz w:val="24"/>
          <w:szCs w:val="24"/>
        </w:rPr>
        <w:t xml:space="preserve"> ED </w:t>
      </w:r>
      <w:proofErr w:type="spellStart"/>
      <w:r w:rsidRPr="005B08BE">
        <w:rPr>
          <w:b/>
          <w:bCs/>
          <w:sz w:val="24"/>
          <w:szCs w:val="24"/>
        </w:rPr>
        <w:t>visit</w:t>
      </w:r>
      <w:proofErr w:type="spellEnd"/>
      <w:r w:rsidRPr="005B08BE">
        <w:rPr>
          <w:b/>
          <w:bCs/>
          <w:sz w:val="24"/>
          <w:szCs w:val="24"/>
        </w:rPr>
        <w:t xml:space="preserve"> </w:t>
      </w:r>
    </w:p>
    <w:p w14:paraId="52EEAB36" w14:textId="77777777" w:rsidR="006112B1" w:rsidRDefault="006112B1"/>
    <w:sectPr w:rsidR="006112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93"/>
    <w:rsid w:val="0007373B"/>
    <w:rsid w:val="001551D3"/>
    <w:rsid w:val="001F2D9B"/>
    <w:rsid w:val="00317A79"/>
    <w:rsid w:val="00450BE6"/>
    <w:rsid w:val="00486DB7"/>
    <w:rsid w:val="004E0D18"/>
    <w:rsid w:val="005136E8"/>
    <w:rsid w:val="005B08BE"/>
    <w:rsid w:val="00604E5A"/>
    <w:rsid w:val="006112B1"/>
    <w:rsid w:val="00643000"/>
    <w:rsid w:val="00645039"/>
    <w:rsid w:val="006546A2"/>
    <w:rsid w:val="007E054E"/>
    <w:rsid w:val="00856DAB"/>
    <w:rsid w:val="00861598"/>
    <w:rsid w:val="008816C9"/>
    <w:rsid w:val="00902593"/>
    <w:rsid w:val="00A708E6"/>
    <w:rsid w:val="00AB29FD"/>
    <w:rsid w:val="00AD3B58"/>
    <w:rsid w:val="00B37252"/>
    <w:rsid w:val="00B71478"/>
    <w:rsid w:val="00BB2668"/>
    <w:rsid w:val="00C21A8C"/>
    <w:rsid w:val="00C26E93"/>
    <w:rsid w:val="00D8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167B3"/>
  <w15:chartTrackingRefBased/>
  <w15:docId w15:val="{4FC9E2A2-759C-4F38-8FC7-8CAB0E44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E0D1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E0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5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on</dc:creator>
  <cp:keywords/>
  <dc:description/>
  <cp:lastModifiedBy>Dr. Bellyeiné Dr. Pozsgai Éva</cp:lastModifiedBy>
  <cp:revision>3</cp:revision>
  <dcterms:created xsi:type="dcterms:W3CDTF">2022-01-04T09:59:00Z</dcterms:created>
  <dcterms:modified xsi:type="dcterms:W3CDTF">2022-01-04T10:05:00Z</dcterms:modified>
</cp:coreProperties>
</file>